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C5F75" w14:textId="77777777" w:rsidR="00085246" w:rsidRPr="007A7F85" w:rsidRDefault="007A7F85" w:rsidP="007A7F85">
      <w:pPr>
        <w:jc w:val="center"/>
        <w:rPr>
          <w:rFonts w:ascii="Arial" w:hAnsi="Arial" w:cs="Arial"/>
          <w:b/>
          <w:color w:val="538135" w:themeColor="accent6" w:themeShade="BF"/>
          <w:sz w:val="28"/>
          <w:u w:val="single"/>
        </w:rPr>
      </w:pPr>
      <w:r w:rsidRPr="007A7F85">
        <w:rPr>
          <w:rFonts w:ascii="Arial" w:hAnsi="Arial" w:cs="Arial"/>
          <w:b/>
          <w:color w:val="538135" w:themeColor="accent6" w:themeShade="BF"/>
          <w:sz w:val="28"/>
          <w:u w:val="single"/>
        </w:rPr>
        <w:t>Supplementary Materials</w:t>
      </w:r>
    </w:p>
    <w:p w14:paraId="7466C592" w14:textId="77777777" w:rsidR="007A7F85" w:rsidRPr="007A7F85" w:rsidRDefault="007A7F85">
      <w:pPr>
        <w:rPr>
          <w:rFonts w:ascii="Arial" w:hAnsi="Arial" w:cs="Arial"/>
          <w:b/>
          <w:u w:val="single"/>
        </w:rPr>
      </w:pPr>
    </w:p>
    <w:p w14:paraId="25B6697A" w14:textId="77777777" w:rsidR="007A7F85" w:rsidRPr="007A7F85" w:rsidRDefault="007A7F85">
      <w:pPr>
        <w:rPr>
          <w:rFonts w:ascii="Arial" w:hAnsi="Arial" w:cs="Arial"/>
          <w:b/>
          <w:u w:val="single"/>
        </w:rPr>
      </w:pPr>
    </w:p>
    <w:p w14:paraId="61F93579" w14:textId="77777777" w:rsidR="007A7F85" w:rsidRPr="007A7F85" w:rsidRDefault="007A7F85">
      <w:pPr>
        <w:rPr>
          <w:rFonts w:ascii="Arial" w:hAnsi="Arial" w:cs="Arial"/>
          <w:b/>
          <w:u w:val="single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103434140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0856017" w14:textId="77777777" w:rsidR="0094055D" w:rsidRDefault="0094055D">
          <w:pPr>
            <w:pStyle w:val="En-ttedetabledesmatires"/>
          </w:pPr>
        </w:p>
        <w:p w14:paraId="629FB8B7" w14:textId="5E604FD6" w:rsidR="004C6503" w:rsidRDefault="0094055D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1307176" w:history="1">
            <w:r w:rsidR="004C6503" w:rsidRPr="00203557">
              <w:rPr>
                <w:rStyle w:val="Lienhypertexte"/>
                <w:noProof/>
              </w:rPr>
              <w:t>Figure S1: Distant Metastases Free-Survival</w:t>
            </w:r>
            <w:r w:rsidR="004C6503">
              <w:rPr>
                <w:noProof/>
                <w:webHidden/>
              </w:rPr>
              <w:tab/>
            </w:r>
            <w:r w:rsidR="004C6503">
              <w:rPr>
                <w:noProof/>
                <w:webHidden/>
              </w:rPr>
              <w:fldChar w:fldCharType="begin"/>
            </w:r>
            <w:r w:rsidR="004C6503">
              <w:rPr>
                <w:noProof/>
                <w:webHidden/>
              </w:rPr>
              <w:instrText xml:space="preserve"> PAGEREF _Toc191307176 \h </w:instrText>
            </w:r>
            <w:r w:rsidR="004C6503">
              <w:rPr>
                <w:noProof/>
                <w:webHidden/>
              </w:rPr>
            </w:r>
            <w:r w:rsidR="004C6503">
              <w:rPr>
                <w:noProof/>
                <w:webHidden/>
              </w:rPr>
              <w:fldChar w:fldCharType="separate"/>
            </w:r>
            <w:r w:rsidR="004C6503">
              <w:rPr>
                <w:noProof/>
                <w:webHidden/>
              </w:rPr>
              <w:t>2</w:t>
            </w:r>
            <w:r w:rsidR="004C6503">
              <w:rPr>
                <w:noProof/>
                <w:webHidden/>
              </w:rPr>
              <w:fldChar w:fldCharType="end"/>
            </w:r>
          </w:hyperlink>
        </w:p>
        <w:p w14:paraId="247E25AA" w14:textId="51443739" w:rsidR="004C6503" w:rsidRDefault="0000000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91307177" w:history="1">
            <w:r w:rsidR="004C6503" w:rsidRPr="00203557">
              <w:rPr>
                <w:rStyle w:val="Lienhypertexte"/>
                <w:noProof/>
              </w:rPr>
              <w:t>Figure S2: Overall Survival</w:t>
            </w:r>
            <w:r w:rsidR="004C6503">
              <w:rPr>
                <w:noProof/>
                <w:webHidden/>
              </w:rPr>
              <w:tab/>
            </w:r>
            <w:r w:rsidR="004C6503">
              <w:rPr>
                <w:noProof/>
                <w:webHidden/>
              </w:rPr>
              <w:fldChar w:fldCharType="begin"/>
            </w:r>
            <w:r w:rsidR="004C6503">
              <w:rPr>
                <w:noProof/>
                <w:webHidden/>
              </w:rPr>
              <w:instrText xml:space="preserve"> PAGEREF _Toc191307177 \h </w:instrText>
            </w:r>
            <w:r w:rsidR="004C6503">
              <w:rPr>
                <w:noProof/>
                <w:webHidden/>
              </w:rPr>
            </w:r>
            <w:r w:rsidR="004C6503">
              <w:rPr>
                <w:noProof/>
                <w:webHidden/>
              </w:rPr>
              <w:fldChar w:fldCharType="separate"/>
            </w:r>
            <w:r w:rsidR="004C6503">
              <w:rPr>
                <w:noProof/>
                <w:webHidden/>
              </w:rPr>
              <w:t>3</w:t>
            </w:r>
            <w:r w:rsidR="004C6503">
              <w:rPr>
                <w:noProof/>
                <w:webHidden/>
              </w:rPr>
              <w:fldChar w:fldCharType="end"/>
            </w:r>
          </w:hyperlink>
        </w:p>
        <w:p w14:paraId="1677B4CA" w14:textId="0332D739" w:rsidR="004C6503" w:rsidRDefault="0000000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91307178" w:history="1">
            <w:r w:rsidR="004C6503" w:rsidRPr="00203557">
              <w:rPr>
                <w:rStyle w:val="Lienhypertexte"/>
                <w:noProof/>
              </w:rPr>
              <w:t>Figure S3: Local Recurrence Free-Survival</w:t>
            </w:r>
            <w:r w:rsidR="004C6503">
              <w:rPr>
                <w:noProof/>
                <w:webHidden/>
              </w:rPr>
              <w:tab/>
            </w:r>
            <w:r w:rsidR="004C6503">
              <w:rPr>
                <w:noProof/>
                <w:webHidden/>
              </w:rPr>
              <w:fldChar w:fldCharType="begin"/>
            </w:r>
            <w:r w:rsidR="004C6503">
              <w:rPr>
                <w:noProof/>
                <w:webHidden/>
              </w:rPr>
              <w:instrText xml:space="preserve"> PAGEREF _Toc191307178 \h </w:instrText>
            </w:r>
            <w:r w:rsidR="004C6503">
              <w:rPr>
                <w:noProof/>
                <w:webHidden/>
              </w:rPr>
            </w:r>
            <w:r w:rsidR="004C6503">
              <w:rPr>
                <w:noProof/>
                <w:webHidden/>
              </w:rPr>
              <w:fldChar w:fldCharType="separate"/>
            </w:r>
            <w:r w:rsidR="004C6503">
              <w:rPr>
                <w:noProof/>
                <w:webHidden/>
              </w:rPr>
              <w:t>4</w:t>
            </w:r>
            <w:r w:rsidR="004C6503">
              <w:rPr>
                <w:noProof/>
                <w:webHidden/>
              </w:rPr>
              <w:fldChar w:fldCharType="end"/>
            </w:r>
          </w:hyperlink>
        </w:p>
        <w:p w14:paraId="095F6E8C" w14:textId="5EFD9E8B" w:rsidR="004C6503" w:rsidRDefault="0000000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91307179" w:history="1">
            <w:r w:rsidR="004C6503" w:rsidRPr="00203557">
              <w:rPr>
                <w:rStyle w:val="Lienhypertexte"/>
                <w:noProof/>
              </w:rPr>
              <w:t>Figure S4: Biochemical Progression Free-Survival for patients without ADT started before or during SBRT</w:t>
            </w:r>
            <w:r w:rsidR="004C6503">
              <w:rPr>
                <w:noProof/>
                <w:webHidden/>
              </w:rPr>
              <w:tab/>
            </w:r>
            <w:r w:rsidR="004C6503">
              <w:rPr>
                <w:noProof/>
                <w:webHidden/>
              </w:rPr>
              <w:fldChar w:fldCharType="begin"/>
            </w:r>
            <w:r w:rsidR="004C6503">
              <w:rPr>
                <w:noProof/>
                <w:webHidden/>
              </w:rPr>
              <w:instrText xml:space="preserve"> PAGEREF _Toc191307179 \h </w:instrText>
            </w:r>
            <w:r w:rsidR="004C6503">
              <w:rPr>
                <w:noProof/>
                <w:webHidden/>
              </w:rPr>
            </w:r>
            <w:r w:rsidR="004C6503">
              <w:rPr>
                <w:noProof/>
                <w:webHidden/>
              </w:rPr>
              <w:fldChar w:fldCharType="separate"/>
            </w:r>
            <w:r w:rsidR="004C6503">
              <w:rPr>
                <w:noProof/>
                <w:webHidden/>
              </w:rPr>
              <w:t>5</w:t>
            </w:r>
            <w:r w:rsidR="004C6503">
              <w:rPr>
                <w:noProof/>
                <w:webHidden/>
              </w:rPr>
              <w:fldChar w:fldCharType="end"/>
            </w:r>
          </w:hyperlink>
        </w:p>
        <w:p w14:paraId="2D209713" w14:textId="6E8B82E8" w:rsidR="004C6503" w:rsidRDefault="0000000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91307180" w:history="1">
            <w:r w:rsidR="004C6503" w:rsidRPr="00203557">
              <w:rPr>
                <w:rStyle w:val="Lienhypertexte"/>
                <w:noProof/>
              </w:rPr>
              <w:t>Figure S5: Androgen Deprivation Therapy Free-Survival for patients without ADT started before or during SBRT</w:t>
            </w:r>
            <w:r w:rsidR="004C6503">
              <w:rPr>
                <w:noProof/>
                <w:webHidden/>
              </w:rPr>
              <w:tab/>
            </w:r>
            <w:r w:rsidR="004C6503">
              <w:rPr>
                <w:noProof/>
                <w:webHidden/>
              </w:rPr>
              <w:fldChar w:fldCharType="begin"/>
            </w:r>
            <w:r w:rsidR="004C6503">
              <w:rPr>
                <w:noProof/>
                <w:webHidden/>
              </w:rPr>
              <w:instrText xml:space="preserve"> PAGEREF _Toc191307180 \h </w:instrText>
            </w:r>
            <w:r w:rsidR="004C6503">
              <w:rPr>
                <w:noProof/>
                <w:webHidden/>
              </w:rPr>
            </w:r>
            <w:r w:rsidR="004C6503">
              <w:rPr>
                <w:noProof/>
                <w:webHidden/>
              </w:rPr>
              <w:fldChar w:fldCharType="separate"/>
            </w:r>
            <w:r w:rsidR="004C6503">
              <w:rPr>
                <w:noProof/>
                <w:webHidden/>
              </w:rPr>
              <w:t>6</w:t>
            </w:r>
            <w:r w:rsidR="004C6503">
              <w:rPr>
                <w:noProof/>
                <w:webHidden/>
              </w:rPr>
              <w:fldChar w:fldCharType="end"/>
            </w:r>
          </w:hyperlink>
        </w:p>
        <w:p w14:paraId="56507FCE" w14:textId="49245CF7" w:rsidR="004C6503" w:rsidRDefault="0000000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91307181" w:history="1">
            <w:r w:rsidR="004C6503" w:rsidRPr="00203557">
              <w:rPr>
                <w:rStyle w:val="Lienhypertexte"/>
                <w:noProof/>
              </w:rPr>
              <w:t>Table S1: Distribution of Patients Across Different Centers and Countries</w:t>
            </w:r>
            <w:r w:rsidR="004C6503">
              <w:rPr>
                <w:noProof/>
                <w:webHidden/>
              </w:rPr>
              <w:tab/>
            </w:r>
            <w:r w:rsidR="004C6503">
              <w:rPr>
                <w:noProof/>
                <w:webHidden/>
              </w:rPr>
              <w:fldChar w:fldCharType="begin"/>
            </w:r>
            <w:r w:rsidR="004C6503">
              <w:rPr>
                <w:noProof/>
                <w:webHidden/>
              </w:rPr>
              <w:instrText xml:space="preserve"> PAGEREF _Toc191307181 \h </w:instrText>
            </w:r>
            <w:r w:rsidR="004C6503">
              <w:rPr>
                <w:noProof/>
                <w:webHidden/>
              </w:rPr>
            </w:r>
            <w:r w:rsidR="004C6503">
              <w:rPr>
                <w:noProof/>
                <w:webHidden/>
              </w:rPr>
              <w:fldChar w:fldCharType="separate"/>
            </w:r>
            <w:r w:rsidR="004C6503">
              <w:rPr>
                <w:noProof/>
                <w:webHidden/>
              </w:rPr>
              <w:t>7</w:t>
            </w:r>
            <w:r w:rsidR="004C6503">
              <w:rPr>
                <w:noProof/>
                <w:webHidden/>
              </w:rPr>
              <w:fldChar w:fldCharType="end"/>
            </w:r>
          </w:hyperlink>
        </w:p>
        <w:p w14:paraId="6943DBBF" w14:textId="40FFEBCA" w:rsidR="004C6503" w:rsidRDefault="0000000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91307182" w:history="1">
            <w:r w:rsidR="004C6503" w:rsidRPr="00203557">
              <w:rPr>
                <w:rStyle w:val="Lienhypertexte"/>
                <w:noProof/>
              </w:rPr>
              <w:t>Table S2: Primary tumor characteristics for patients without ADT started before or during SBRT</w:t>
            </w:r>
            <w:r w:rsidR="004C6503">
              <w:rPr>
                <w:noProof/>
                <w:webHidden/>
              </w:rPr>
              <w:tab/>
            </w:r>
            <w:r w:rsidR="004C6503">
              <w:rPr>
                <w:noProof/>
                <w:webHidden/>
              </w:rPr>
              <w:fldChar w:fldCharType="begin"/>
            </w:r>
            <w:r w:rsidR="004C6503">
              <w:rPr>
                <w:noProof/>
                <w:webHidden/>
              </w:rPr>
              <w:instrText xml:space="preserve"> PAGEREF _Toc191307182 \h </w:instrText>
            </w:r>
            <w:r w:rsidR="004C6503">
              <w:rPr>
                <w:noProof/>
                <w:webHidden/>
              </w:rPr>
            </w:r>
            <w:r w:rsidR="004C6503">
              <w:rPr>
                <w:noProof/>
                <w:webHidden/>
              </w:rPr>
              <w:fldChar w:fldCharType="separate"/>
            </w:r>
            <w:r w:rsidR="004C6503">
              <w:rPr>
                <w:noProof/>
                <w:webHidden/>
              </w:rPr>
              <w:t>7</w:t>
            </w:r>
            <w:r w:rsidR="004C6503">
              <w:rPr>
                <w:noProof/>
                <w:webHidden/>
              </w:rPr>
              <w:fldChar w:fldCharType="end"/>
            </w:r>
          </w:hyperlink>
        </w:p>
        <w:p w14:paraId="6B522D63" w14:textId="3957739B" w:rsidR="004C6503" w:rsidRDefault="0000000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91307183" w:history="1">
            <w:r w:rsidR="004C6503" w:rsidRPr="00203557">
              <w:rPr>
                <w:rStyle w:val="Lienhypertexte"/>
                <w:noProof/>
              </w:rPr>
              <w:t xml:space="preserve">Table S3: </w:t>
            </w:r>
            <w:r w:rsidR="004C6503" w:rsidRPr="00203557">
              <w:rPr>
                <w:rStyle w:val="Lienhypertexte"/>
                <w:iCs/>
                <w:noProof/>
                <w:lang w:val="en-GB"/>
              </w:rPr>
              <w:t>Metastatic disease characteristics</w:t>
            </w:r>
            <w:r w:rsidR="004C6503" w:rsidRPr="00203557">
              <w:rPr>
                <w:rStyle w:val="Lienhypertexte"/>
                <w:noProof/>
              </w:rPr>
              <w:t xml:space="preserve"> for patients without ADT started before or during SBRT</w:t>
            </w:r>
            <w:r w:rsidR="004C6503">
              <w:rPr>
                <w:noProof/>
                <w:webHidden/>
              </w:rPr>
              <w:tab/>
            </w:r>
            <w:r w:rsidR="004C6503">
              <w:rPr>
                <w:noProof/>
                <w:webHidden/>
              </w:rPr>
              <w:fldChar w:fldCharType="begin"/>
            </w:r>
            <w:r w:rsidR="004C6503">
              <w:rPr>
                <w:noProof/>
                <w:webHidden/>
              </w:rPr>
              <w:instrText xml:space="preserve"> PAGEREF _Toc191307183 \h </w:instrText>
            </w:r>
            <w:r w:rsidR="004C6503">
              <w:rPr>
                <w:noProof/>
                <w:webHidden/>
              </w:rPr>
            </w:r>
            <w:r w:rsidR="004C6503">
              <w:rPr>
                <w:noProof/>
                <w:webHidden/>
              </w:rPr>
              <w:fldChar w:fldCharType="separate"/>
            </w:r>
            <w:r w:rsidR="004C6503">
              <w:rPr>
                <w:noProof/>
                <w:webHidden/>
              </w:rPr>
              <w:t>8</w:t>
            </w:r>
            <w:r w:rsidR="004C6503">
              <w:rPr>
                <w:noProof/>
                <w:webHidden/>
              </w:rPr>
              <w:fldChar w:fldCharType="end"/>
            </w:r>
          </w:hyperlink>
        </w:p>
        <w:p w14:paraId="4AA42A99" w14:textId="60A261C6" w:rsidR="004C6503" w:rsidRDefault="0000000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91307184" w:history="1">
            <w:r w:rsidR="004C6503" w:rsidRPr="00203557">
              <w:rPr>
                <w:rStyle w:val="Lienhypertexte"/>
                <w:noProof/>
              </w:rPr>
              <w:t>Table S4: Stereotactic Body Radiotherapy Details for patients without ADT started before or during SBRT</w:t>
            </w:r>
            <w:r w:rsidR="004C6503">
              <w:rPr>
                <w:noProof/>
                <w:webHidden/>
              </w:rPr>
              <w:tab/>
            </w:r>
            <w:r w:rsidR="004C6503">
              <w:rPr>
                <w:noProof/>
                <w:webHidden/>
              </w:rPr>
              <w:fldChar w:fldCharType="begin"/>
            </w:r>
            <w:r w:rsidR="004C6503">
              <w:rPr>
                <w:noProof/>
                <w:webHidden/>
              </w:rPr>
              <w:instrText xml:space="preserve"> PAGEREF _Toc191307184 \h </w:instrText>
            </w:r>
            <w:r w:rsidR="004C6503">
              <w:rPr>
                <w:noProof/>
                <w:webHidden/>
              </w:rPr>
            </w:r>
            <w:r w:rsidR="004C6503">
              <w:rPr>
                <w:noProof/>
                <w:webHidden/>
              </w:rPr>
              <w:fldChar w:fldCharType="separate"/>
            </w:r>
            <w:r w:rsidR="004C6503">
              <w:rPr>
                <w:noProof/>
                <w:webHidden/>
              </w:rPr>
              <w:t>8</w:t>
            </w:r>
            <w:r w:rsidR="004C6503">
              <w:rPr>
                <w:noProof/>
                <w:webHidden/>
              </w:rPr>
              <w:fldChar w:fldCharType="end"/>
            </w:r>
          </w:hyperlink>
        </w:p>
        <w:p w14:paraId="4897A067" w14:textId="1702FE56" w:rsidR="0094055D" w:rsidRDefault="0094055D">
          <w:r>
            <w:rPr>
              <w:b/>
              <w:bCs/>
            </w:rPr>
            <w:fldChar w:fldCharType="end"/>
          </w:r>
        </w:p>
      </w:sdtContent>
    </w:sdt>
    <w:p w14:paraId="7BF15D44" w14:textId="77777777" w:rsidR="007A7F85" w:rsidRPr="007A7F85" w:rsidRDefault="007A7F85">
      <w:pPr>
        <w:rPr>
          <w:rFonts w:ascii="Arial" w:hAnsi="Arial" w:cs="Arial"/>
          <w:b/>
          <w:u w:val="single"/>
        </w:rPr>
      </w:pPr>
    </w:p>
    <w:p w14:paraId="7593EF56" w14:textId="77777777" w:rsidR="007A7F85" w:rsidRPr="007A7F85" w:rsidRDefault="007A7F85">
      <w:pPr>
        <w:rPr>
          <w:rFonts w:ascii="Arial" w:hAnsi="Arial" w:cs="Arial"/>
          <w:b/>
          <w:u w:val="single"/>
        </w:rPr>
      </w:pPr>
    </w:p>
    <w:p w14:paraId="4751BD56" w14:textId="77777777" w:rsidR="007A7F85" w:rsidRPr="007A7F85" w:rsidRDefault="007A7F85">
      <w:pPr>
        <w:rPr>
          <w:rFonts w:ascii="Arial" w:hAnsi="Arial" w:cs="Arial"/>
          <w:b/>
          <w:u w:val="single"/>
        </w:rPr>
      </w:pPr>
    </w:p>
    <w:p w14:paraId="25D97944" w14:textId="77777777" w:rsidR="007A7F85" w:rsidRPr="007A7F85" w:rsidRDefault="007A7F85">
      <w:pPr>
        <w:rPr>
          <w:rFonts w:ascii="Arial" w:hAnsi="Arial" w:cs="Arial"/>
          <w:b/>
          <w:u w:val="single"/>
        </w:rPr>
      </w:pPr>
    </w:p>
    <w:p w14:paraId="230DE432" w14:textId="77777777" w:rsidR="007A7F85" w:rsidRPr="007A7F85" w:rsidRDefault="007A7F85">
      <w:pPr>
        <w:rPr>
          <w:rFonts w:ascii="Arial" w:hAnsi="Arial" w:cs="Arial"/>
          <w:b/>
          <w:u w:val="single"/>
        </w:rPr>
      </w:pPr>
    </w:p>
    <w:p w14:paraId="66F8185F" w14:textId="77777777" w:rsidR="007A7F85" w:rsidRPr="007A7F85" w:rsidRDefault="007A7F85">
      <w:pPr>
        <w:rPr>
          <w:rFonts w:ascii="Arial" w:hAnsi="Arial" w:cs="Arial"/>
          <w:b/>
          <w:u w:val="single"/>
        </w:rPr>
      </w:pPr>
    </w:p>
    <w:p w14:paraId="56CBD5EB" w14:textId="77777777" w:rsidR="007A7F85" w:rsidRPr="007A7F85" w:rsidRDefault="007A7F85">
      <w:pPr>
        <w:rPr>
          <w:rFonts w:ascii="Arial" w:hAnsi="Arial" w:cs="Arial"/>
          <w:b/>
          <w:u w:val="single"/>
        </w:rPr>
      </w:pPr>
    </w:p>
    <w:p w14:paraId="64DA774E" w14:textId="77777777" w:rsidR="007A7F85" w:rsidRPr="007A7F85" w:rsidRDefault="007A7F85">
      <w:pPr>
        <w:rPr>
          <w:rFonts w:ascii="Arial" w:hAnsi="Arial" w:cs="Arial"/>
          <w:b/>
          <w:u w:val="single"/>
        </w:rPr>
      </w:pPr>
    </w:p>
    <w:p w14:paraId="2C1FCA7F" w14:textId="77777777" w:rsidR="007A7F85" w:rsidRPr="007A7F85" w:rsidRDefault="007A7F85">
      <w:pPr>
        <w:rPr>
          <w:rFonts w:ascii="Arial" w:hAnsi="Arial" w:cs="Arial"/>
          <w:b/>
          <w:u w:val="single"/>
        </w:rPr>
      </w:pPr>
    </w:p>
    <w:p w14:paraId="5AA837D6" w14:textId="77777777" w:rsidR="007A7F85" w:rsidRPr="007A7F85" w:rsidRDefault="007A7F85">
      <w:pPr>
        <w:rPr>
          <w:rFonts w:ascii="Arial" w:hAnsi="Arial" w:cs="Arial"/>
          <w:b/>
          <w:u w:val="single"/>
        </w:rPr>
      </w:pPr>
    </w:p>
    <w:p w14:paraId="0272F472" w14:textId="77777777" w:rsidR="007A7F85" w:rsidRPr="007A7F85" w:rsidRDefault="007A7F85">
      <w:pPr>
        <w:rPr>
          <w:rFonts w:ascii="Arial" w:hAnsi="Arial" w:cs="Arial"/>
          <w:b/>
          <w:u w:val="single"/>
        </w:rPr>
      </w:pPr>
    </w:p>
    <w:p w14:paraId="0F187BE1" w14:textId="77777777" w:rsidR="007A7F85" w:rsidRPr="007A7F85" w:rsidRDefault="007A7F85">
      <w:pPr>
        <w:rPr>
          <w:rFonts w:ascii="Arial" w:hAnsi="Arial" w:cs="Arial"/>
          <w:b/>
          <w:u w:val="single"/>
        </w:rPr>
      </w:pPr>
    </w:p>
    <w:p w14:paraId="39551EA3" w14:textId="77777777" w:rsidR="007A7F85" w:rsidRPr="007A7F85" w:rsidRDefault="007A7F85">
      <w:pPr>
        <w:rPr>
          <w:rFonts w:ascii="Arial" w:hAnsi="Arial" w:cs="Arial"/>
          <w:b/>
          <w:u w:val="single"/>
        </w:rPr>
      </w:pPr>
    </w:p>
    <w:p w14:paraId="11853107" w14:textId="77777777" w:rsidR="007A7F85" w:rsidRPr="007A7F85" w:rsidRDefault="007A7F85">
      <w:pPr>
        <w:rPr>
          <w:rFonts w:ascii="Arial" w:hAnsi="Arial" w:cs="Arial"/>
          <w:b/>
          <w:u w:val="single"/>
        </w:rPr>
      </w:pPr>
    </w:p>
    <w:p w14:paraId="3DB69CE7" w14:textId="77777777" w:rsidR="007A7F85" w:rsidRDefault="007A7F85">
      <w:pPr>
        <w:rPr>
          <w:rFonts w:ascii="Arial" w:hAnsi="Arial" w:cs="Arial"/>
          <w:b/>
          <w:u w:val="single"/>
        </w:rPr>
      </w:pPr>
    </w:p>
    <w:p w14:paraId="21AE2F13" w14:textId="77777777" w:rsidR="00A82048" w:rsidRPr="007A7F85" w:rsidRDefault="00A82048">
      <w:pPr>
        <w:rPr>
          <w:rFonts w:ascii="Arial" w:hAnsi="Arial" w:cs="Arial"/>
          <w:b/>
          <w:u w:val="single"/>
        </w:rPr>
      </w:pPr>
    </w:p>
    <w:p w14:paraId="3250A79F" w14:textId="77777777" w:rsidR="007A7F85" w:rsidRDefault="007A7F85" w:rsidP="007A7F85">
      <w:pPr>
        <w:pStyle w:val="Titre1"/>
      </w:pPr>
      <w:bookmarkStart w:id="0" w:name="_Toc191307176"/>
      <w:r w:rsidRPr="007A7F85">
        <w:lastRenderedPageBreak/>
        <w:t>Figure S1: Distant Metastases Free</w:t>
      </w:r>
      <w:r w:rsidR="00723CA1">
        <w:t>-</w:t>
      </w:r>
      <w:r w:rsidRPr="007A7F85">
        <w:t>Survival</w:t>
      </w:r>
      <w:bookmarkEnd w:id="0"/>
    </w:p>
    <w:p w14:paraId="5B3B4FAF" w14:textId="0CD4C221" w:rsidR="007A7F85" w:rsidRPr="007A7F85" w:rsidRDefault="004C6503" w:rsidP="007A7F85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2081C9FE" wp14:editId="583E3156">
            <wp:simplePos x="0" y="0"/>
            <wp:positionH relativeFrom="margin">
              <wp:align>center</wp:align>
            </wp:positionH>
            <wp:positionV relativeFrom="paragraph">
              <wp:posOffset>402590</wp:posOffset>
            </wp:positionV>
            <wp:extent cx="7219950" cy="3617595"/>
            <wp:effectExtent l="0" t="0" r="0" b="1905"/>
            <wp:wrapSquare wrapText="bothSides"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9950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6CCD03" w14:textId="1804D7BA" w:rsidR="007A7F85" w:rsidRPr="007A7F85" w:rsidRDefault="007A7F85" w:rsidP="007A7F85">
      <w:pPr>
        <w:rPr>
          <w:rFonts w:ascii="Arial" w:hAnsi="Arial" w:cs="Arial"/>
          <w:b/>
          <w:u w:val="single"/>
          <w:lang w:val="en-US"/>
        </w:rPr>
      </w:pPr>
    </w:p>
    <w:p w14:paraId="220196CD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3202FE7B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37E97D84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1380F9B6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55F87CE7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38DC9631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017A9B57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57A5FB4C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15A67046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2D2DEE52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561C7ECE" w14:textId="3615F82D" w:rsidR="004C6503" w:rsidRDefault="004C6503">
      <w:pPr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b/>
          <w:u w:val="single"/>
          <w:lang w:val="en-US"/>
        </w:rPr>
        <w:br w:type="page"/>
      </w:r>
    </w:p>
    <w:p w14:paraId="1D5BF46E" w14:textId="77777777" w:rsidR="007A7F85" w:rsidRP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6BBCDB27" w14:textId="77777777" w:rsidR="007A7F85" w:rsidRPr="007A7F85" w:rsidRDefault="007A7F85" w:rsidP="007A7F85">
      <w:pPr>
        <w:pStyle w:val="Titre1"/>
      </w:pPr>
      <w:bookmarkStart w:id="1" w:name="_Toc191307177"/>
      <w:r w:rsidRPr="007A7F85">
        <w:t>Figure S2: Overall Survival</w:t>
      </w:r>
      <w:bookmarkEnd w:id="1"/>
    </w:p>
    <w:p w14:paraId="4730540A" w14:textId="5C8CED7B" w:rsidR="007A7F85" w:rsidRPr="007A7F85" w:rsidRDefault="004C6503">
      <w:pPr>
        <w:rPr>
          <w:rFonts w:ascii="Arial" w:hAnsi="Arial" w:cs="Arial"/>
          <w:b/>
          <w:u w:val="single"/>
          <w:lang w:val="en-US"/>
        </w:rPr>
      </w:pPr>
      <w:r>
        <w:rPr>
          <w:rFonts w:cstheme="minorHAnsi"/>
          <w:noProof/>
          <w:lang w:eastAsia="fr-FR"/>
        </w:rPr>
        <w:drawing>
          <wp:anchor distT="0" distB="0" distL="114300" distR="114300" simplePos="0" relativeHeight="251668480" behindDoc="0" locked="0" layoutInCell="1" allowOverlap="1" wp14:anchorId="257F68B8" wp14:editId="6622986B">
            <wp:simplePos x="0" y="0"/>
            <wp:positionH relativeFrom="margin">
              <wp:align>center</wp:align>
            </wp:positionH>
            <wp:positionV relativeFrom="paragraph">
              <wp:posOffset>304800</wp:posOffset>
            </wp:positionV>
            <wp:extent cx="7222871" cy="3609892"/>
            <wp:effectExtent l="0" t="0" r="0" b="0"/>
            <wp:wrapSquare wrapText="bothSides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22871" cy="36098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14DAA0" w14:textId="77777777" w:rsidR="007A7F85" w:rsidRP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4F14018B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4D8C0E08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11032F43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4238D576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1961EB95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5C977331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392B0441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424F0934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6D20F6B1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24A4C63C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6055AEDB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5221F733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7C155217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58FB3224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37BF7D99" w14:textId="77777777" w:rsidR="007A7F85" w:rsidRP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48422D59" w14:textId="77777777" w:rsidR="007A7F85" w:rsidRPr="007A7F85" w:rsidRDefault="007A7F85" w:rsidP="007A7F85">
      <w:pPr>
        <w:pStyle w:val="Titre1"/>
      </w:pPr>
      <w:bookmarkStart w:id="2" w:name="_Toc191307178"/>
      <w:r w:rsidRPr="007A7F85">
        <w:lastRenderedPageBreak/>
        <w:t>Figure S3: Local Recurrence Free</w:t>
      </w:r>
      <w:r w:rsidR="00723CA1">
        <w:t>-</w:t>
      </w:r>
      <w:r w:rsidRPr="007A7F85">
        <w:t>Survival</w:t>
      </w:r>
      <w:bookmarkEnd w:id="2"/>
    </w:p>
    <w:p w14:paraId="2DD29636" w14:textId="20D86C50" w:rsidR="007A7F85" w:rsidRPr="007A7F85" w:rsidRDefault="004C6503">
      <w:pPr>
        <w:rPr>
          <w:rFonts w:ascii="Arial" w:hAnsi="Arial" w:cs="Arial"/>
          <w:b/>
          <w:u w:val="single"/>
          <w:lang w:val="en-US"/>
        </w:rPr>
      </w:pPr>
      <w:r>
        <w:rPr>
          <w:noProof/>
        </w:rPr>
        <w:drawing>
          <wp:anchor distT="0" distB="0" distL="114300" distR="114300" simplePos="0" relativeHeight="251670528" behindDoc="0" locked="0" layoutInCell="1" allowOverlap="1" wp14:anchorId="29BFF96D" wp14:editId="6E950661">
            <wp:simplePos x="0" y="0"/>
            <wp:positionH relativeFrom="margin">
              <wp:align>center</wp:align>
            </wp:positionH>
            <wp:positionV relativeFrom="paragraph">
              <wp:posOffset>282575</wp:posOffset>
            </wp:positionV>
            <wp:extent cx="7105650" cy="3533775"/>
            <wp:effectExtent l="0" t="0" r="0" b="9525"/>
            <wp:wrapSquare wrapText="bothSides"/>
            <wp:docPr id="26" name="Imag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0565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D95828" w14:textId="77777777" w:rsidR="00171C9A" w:rsidRDefault="00171C9A" w:rsidP="00171C9A">
      <w:pPr>
        <w:rPr>
          <w:rFonts w:ascii="Arial" w:hAnsi="Arial" w:cs="Arial"/>
          <w:b/>
          <w:u w:val="single"/>
          <w:lang w:val="en-GB"/>
        </w:rPr>
      </w:pPr>
    </w:p>
    <w:p w14:paraId="6717B565" w14:textId="77777777" w:rsidR="00A82048" w:rsidRDefault="00A82048" w:rsidP="00171C9A">
      <w:pPr>
        <w:rPr>
          <w:rFonts w:ascii="Arial" w:hAnsi="Arial" w:cs="Arial"/>
          <w:b/>
          <w:u w:val="single"/>
          <w:lang w:val="en-GB"/>
        </w:rPr>
      </w:pPr>
    </w:p>
    <w:p w14:paraId="1396CCBF" w14:textId="77777777" w:rsidR="00A82048" w:rsidRDefault="00A82048" w:rsidP="00171C9A">
      <w:pPr>
        <w:rPr>
          <w:rFonts w:ascii="Arial" w:hAnsi="Arial" w:cs="Arial"/>
          <w:b/>
          <w:u w:val="single"/>
          <w:lang w:val="en-GB"/>
        </w:rPr>
      </w:pPr>
    </w:p>
    <w:p w14:paraId="1B3978D5" w14:textId="77777777" w:rsidR="00A82048" w:rsidRDefault="00A82048" w:rsidP="00171C9A">
      <w:pPr>
        <w:rPr>
          <w:rFonts w:ascii="Arial" w:hAnsi="Arial" w:cs="Arial"/>
          <w:b/>
          <w:u w:val="single"/>
          <w:lang w:val="en-GB"/>
        </w:rPr>
      </w:pPr>
    </w:p>
    <w:p w14:paraId="06DD34C3" w14:textId="77777777" w:rsidR="00A82048" w:rsidRDefault="00A82048" w:rsidP="00171C9A">
      <w:pPr>
        <w:rPr>
          <w:rFonts w:ascii="Arial" w:hAnsi="Arial" w:cs="Arial"/>
          <w:b/>
          <w:u w:val="single"/>
          <w:lang w:val="en-GB"/>
        </w:rPr>
      </w:pPr>
    </w:p>
    <w:p w14:paraId="6F3DC4D9" w14:textId="77777777" w:rsidR="00A82048" w:rsidRDefault="00A82048" w:rsidP="00171C9A">
      <w:pPr>
        <w:rPr>
          <w:rFonts w:ascii="Arial" w:hAnsi="Arial" w:cs="Arial"/>
          <w:b/>
          <w:u w:val="single"/>
          <w:lang w:val="en-GB"/>
        </w:rPr>
      </w:pPr>
    </w:p>
    <w:p w14:paraId="2FB5B8E3" w14:textId="77777777" w:rsidR="00A82048" w:rsidRDefault="00A82048" w:rsidP="00171C9A">
      <w:pPr>
        <w:rPr>
          <w:rFonts w:ascii="Arial" w:hAnsi="Arial" w:cs="Arial"/>
          <w:b/>
          <w:u w:val="single"/>
          <w:lang w:val="en-GB"/>
        </w:rPr>
      </w:pPr>
    </w:p>
    <w:p w14:paraId="6982A046" w14:textId="77777777" w:rsidR="00A82048" w:rsidRDefault="00A82048" w:rsidP="00171C9A">
      <w:pPr>
        <w:rPr>
          <w:rFonts w:ascii="Arial" w:hAnsi="Arial" w:cs="Arial"/>
          <w:b/>
          <w:u w:val="single"/>
          <w:lang w:val="en-GB"/>
        </w:rPr>
      </w:pPr>
    </w:p>
    <w:p w14:paraId="534B8607" w14:textId="77777777" w:rsidR="00A82048" w:rsidRDefault="00A82048" w:rsidP="00171C9A">
      <w:pPr>
        <w:rPr>
          <w:rFonts w:ascii="Arial" w:hAnsi="Arial" w:cs="Arial"/>
          <w:b/>
          <w:u w:val="single"/>
          <w:lang w:val="en-GB"/>
        </w:rPr>
      </w:pPr>
    </w:p>
    <w:p w14:paraId="1361AA44" w14:textId="59A32C61" w:rsidR="004C6503" w:rsidRDefault="004C6503" w:rsidP="00171C9A">
      <w:pPr>
        <w:rPr>
          <w:rFonts w:ascii="Arial" w:hAnsi="Arial" w:cs="Arial"/>
          <w:b/>
          <w:u w:val="single"/>
          <w:lang w:val="en-GB"/>
        </w:rPr>
      </w:pPr>
      <w:r>
        <w:rPr>
          <w:rFonts w:ascii="Arial" w:hAnsi="Arial" w:cs="Arial"/>
          <w:b/>
          <w:u w:val="single"/>
          <w:lang w:val="en-GB"/>
        </w:rPr>
        <w:br w:type="page"/>
      </w:r>
    </w:p>
    <w:p w14:paraId="24CD9F83" w14:textId="77777777" w:rsidR="00A82048" w:rsidRDefault="00A82048" w:rsidP="00171C9A">
      <w:pPr>
        <w:rPr>
          <w:rFonts w:ascii="Arial" w:hAnsi="Arial" w:cs="Arial"/>
          <w:b/>
          <w:u w:val="single"/>
          <w:lang w:val="en-GB"/>
        </w:rPr>
      </w:pPr>
    </w:p>
    <w:p w14:paraId="7F6D2FE4" w14:textId="77777777" w:rsidR="00171C9A" w:rsidRDefault="00171C9A" w:rsidP="00171C9A">
      <w:pPr>
        <w:pStyle w:val="Titre1"/>
      </w:pPr>
      <w:bookmarkStart w:id="3" w:name="_Toc191307179"/>
      <w:r>
        <w:t>Figure S4: Biochemical Progression Free-Survival for patients</w:t>
      </w:r>
      <w:r w:rsidRPr="00880C3F">
        <w:t xml:space="preserve"> </w:t>
      </w:r>
      <w:r w:rsidRPr="007A7F85">
        <w:t>without ADT started before or during SBRT</w:t>
      </w:r>
      <w:bookmarkEnd w:id="3"/>
    </w:p>
    <w:p w14:paraId="1AD32CB9" w14:textId="5F056C3A" w:rsidR="00171C9A" w:rsidRPr="00880C3F" w:rsidRDefault="00557262" w:rsidP="00171C9A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72576" behindDoc="1" locked="0" layoutInCell="1" allowOverlap="1" wp14:anchorId="73E36878" wp14:editId="51F9934E">
            <wp:simplePos x="0" y="0"/>
            <wp:positionH relativeFrom="margin">
              <wp:align>center</wp:align>
            </wp:positionH>
            <wp:positionV relativeFrom="paragraph">
              <wp:posOffset>100965</wp:posOffset>
            </wp:positionV>
            <wp:extent cx="7183914" cy="3848100"/>
            <wp:effectExtent l="0" t="0" r="0" b="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3914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678874" w14:textId="2B8999D9" w:rsidR="00171C9A" w:rsidRDefault="00171C9A" w:rsidP="00171C9A">
      <w:pPr>
        <w:pStyle w:val="Titre1"/>
      </w:pPr>
    </w:p>
    <w:p w14:paraId="48EA9C69" w14:textId="77777777" w:rsidR="00171C9A" w:rsidRDefault="00171C9A" w:rsidP="00171C9A">
      <w:pPr>
        <w:pStyle w:val="Titre1"/>
      </w:pPr>
    </w:p>
    <w:p w14:paraId="6B7F52EA" w14:textId="77777777" w:rsidR="00171C9A" w:rsidRDefault="00171C9A" w:rsidP="00171C9A">
      <w:pPr>
        <w:pStyle w:val="Titre1"/>
      </w:pPr>
    </w:p>
    <w:p w14:paraId="0E9CD4FF" w14:textId="77777777" w:rsidR="00171C9A" w:rsidRDefault="00171C9A" w:rsidP="00171C9A">
      <w:pPr>
        <w:pStyle w:val="Titre1"/>
      </w:pPr>
    </w:p>
    <w:p w14:paraId="31A3E306" w14:textId="77777777" w:rsidR="00A82048" w:rsidRDefault="00A82048" w:rsidP="00A82048">
      <w:pPr>
        <w:rPr>
          <w:lang w:val="en-US"/>
        </w:rPr>
      </w:pPr>
    </w:p>
    <w:p w14:paraId="77493358" w14:textId="77777777" w:rsidR="00A82048" w:rsidRDefault="00A82048" w:rsidP="00A82048">
      <w:pPr>
        <w:rPr>
          <w:lang w:val="en-US"/>
        </w:rPr>
      </w:pPr>
    </w:p>
    <w:p w14:paraId="4E43B2D3" w14:textId="77777777" w:rsidR="00A82048" w:rsidRDefault="00A82048" w:rsidP="00A82048">
      <w:pPr>
        <w:rPr>
          <w:lang w:val="en-US"/>
        </w:rPr>
      </w:pPr>
    </w:p>
    <w:p w14:paraId="16302C3C" w14:textId="77777777" w:rsidR="00A82048" w:rsidRDefault="00A82048" w:rsidP="00A82048">
      <w:pPr>
        <w:rPr>
          <w:lang w:val="en-US"/>
        </w:rPr>
      </w:pPr>
    </w:p>
    <w:p w14:paraId="511DBCA2" w14:textId="77777777" w:rsidR="00A82048" w:rsidRDefault="00A82048" w:rsidP="00A82048">
      <w:pPr>
        <w:rPr>
          <w:lang w:val="en-US"/>
        </w:rPr>
      </w:pPr>
    </w:p>
    <w:p w14:paraId="7CDA6D96" w14:textId="14476F8E" w:rsidR="00A82048" w:rsidRDefault="00A82048" w:rsidP="00A82048">
      <w:pPr>
        <w:rPr>
          <w:lang w:val="en-US"/>
        </w:rPr>
      </w:pPr>
    </w:p>
    <w:p w14:paraId="138F54A9" w14:textId="7CAF821A" w:rsidR="006B41CE" w:rsidRDefault="006B41CE" w:rsidP="00A82048">
      <w:pPr>
        <w:rPr>
          <w:lang w:val="en-US"/>
        </w:rPr>
      </w:pPr>
    </w:p>
    <w:p w14:paraId="741F0DD0" w14:textId="6661D3D4" w:rsidR="006B41CE" w:rsidRDefault="006B41CE" w:rsidP="00A82048">
      <w:pPr>
        <w:rPr>
          <w:lang w:val="en-US"/>
        </w:rPr>
      </w:pPr>
    </w:p>
    <w:p w14:paraId="5208622D" w14:textId="26AB4359" w:rsidR="006B41CE" w:rsidRDefault="006B41CE" w:rsidP="00A82048">
      <w:pPr>
        <w:rPr>
          <w:lang w:val="en-US"/>
        </w:rPr>
      </w:pPr>
    </w:p>
    <w:p w14:paraId="13436F7F" w14:textId="77777777" w:rsidR="006B41CE" w:rsidRDefault="006B41CE" w:rsidP="00A82048">
      <w:pPr>
        <w:rPr>
          <w:lang w:val="en-US"/>
        </w:rPr>
      </w:pPr>
    </w:p>
    <w:p w14:paraId="62AB126B" w14:textId="77777777" w:rsidR="00A82048" w:rsidRDefault="00A82048" w:rsidP="00A82048">
      <w:pPr>
        <w:rPr>
          <w:lang w:val="en-US"/>
        </w:rPr>
      </w:pPr>
    </w:p>
    <w:p w14:paraId="57EE87AF" w14:textId="348FF68C" w:rsidR="00557262" w:rsidRDefault="00557262" w:rsidP="00A82048">
      <w:pPr>
        <w:rPr>
          <w:lang w:val="en-US"/>
        </w:rPr>
      </w:pPr>
      <w:r>
        <w:rPr>
          <w:lang w:val="en-US"/>
        </w:rPr>
        <w:br w:type="page"/>
      </w:r>
    </w:p>
    <w:p w14:paraId="23192E6A" w14:textId="77777777" w:rsidR="00171C9A" w:rsidRDefault="00171C9A" w:rsidP="00171C9A">
      <w:pPr>
        <w:pStyle w:val="Titre1"/>
      </w:pPr>
      <w:bookmarkStart w:id="4" w:name="_Toc191307180"/>
      <w:r>
        <w:lastRenderedPageBreak/>
        <w:t>Figure S5: Androgen Deprivation Therapy Free-Survival for patients</w:t>
      </w:r>
      <w:r w:rsidRPr="00880C3F">
        <w:t xml:space="preserve"> </w:t>
      </w:r>
      <w:r w:rsidRPr="007A7F85">
        <w:t>without ADT started before or during SBRT</w:t>
      </w:r>
      <w:bookmarkEnd w:id="4"/>
    </w:p>
    <w:p w14:paraId="1816543A" w14:textId="779DB1AC" w:rsidR="00171C9A" w:rsidRPr="00880C3F" w:rsidRDefault="004C6503" w:rsidP="00171C9A">
      <w:pPr>
        <w:rPr>
          <w:rFonts w:ascii="Arial" w:hAnsi="Arial" w:cs="Arial"/>
          <w:b/>
          <w:u w:val="single"/>
          <w:lang w:val="en-US"/>
        </w:rPr>
      </w:pPr>
      <w:r w:rsidRPr="004C6503">
        <w:rPr>
          <w:rFonts w:ascii="Arial" w:hAnsi="Arial" w:cs="Arial"/>
          <w:bCs/>
          <w:noProof/>
          <w:lang w:val="en-US"/>
        </w:rPr>
        <w:drawing>
          <wp:anchor distT="0" distB="0" distL="114300" distR="114300" simplePos="0" relativeHeight="251671552" behindDoc="0" locked="0" layoutInCell="1" allowOverlap="1" wp14:anchorId="2C9F90A7" wp14:editId="5B7927D2">
            <wp:simplePos x="0" y="0"/>
            <wp:positionH relativeFrom="margin">
              <wp:align>center</wp:align>
            </wp:positionH>
            <wp:positionV relativeFrom="paragraph">
              <wp:posOffset>281533</wp:posOffset>
            </wp:positionV>
            <wp:extent cx="7264200" cy="3800475"/>
            <wp:effectExtent l="0" t="0" r="0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4200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AA05FF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34B4C1B5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15780DD4" w14:textId="77777777" w:rsidR="00A82048" w:rsidRDefault="00A82048">
      <w:pPr>
        <w:rPr>
          <w:rFonts w:ascii="Arial" w:hAnsi="Arial" w:cs="Arial"/>
          <w:b/>
          <w:u w:val="single"/>
          <w:lang w:val="en-US"/>
        </w:rPr>
      </w:pPr>
    </w:p>
    <w:p w14:paraId="39B74606" w14:textId="77777777" w:rsidR="00A82048" w:rsidRDefault="00A82048">
      <w:pPr>
        <w:rPr>
          <w:rFonts w:ascii="Arial" w:hAnsi="Arial" w:cs="Arial"/>
          <w:b/>
          <w:u w:val="single"/>
          <w:lang w:val="en-US"/>
        </w:rPr>
      </w:pPr>
    </w:p>
    <w:p w14:paraId="47061D03" w14:textId="77777777" w:rsidR="00A82048" w:rsidRDefault="00A82048">
      <w:pPr>
        <w:rPr>
          <w:rFonts w:ascii="Arial" w:hAnsi="Arial" w:cs="Arial"/>
          <w:b/>
          <w:u w:val="single"/>
          <w:lang w:val="en-US"/>
        </w:rPr>
      </w:pPr>
    </w:p>
    <w:p w14:paraId="5093C4D8" w14:textId="77777777" w:rsidR="00A82048" w:rsidRDefault="00A82048">
      <w:pPr>
        <w:rPr>
          <w:rFonts w:ascii="Arial" w:hAnsi="Arial" w:cs="Arial"/>
          <w:b/>
          <w:u w:val="single"/>
          <w:lang w:val="en-US"/>
        </w:rPr>
      </w:pPr>
    </w:p>
    <w:p w14:paraId="4FF37A9E" w14:textId="77777777" w:rsidR="00A82048" w:rsidRDefault="00A82048">
      <w:pPr>
        <w:rPr>
          <w:rFonts w:ascii="Arial" w:hAnsi="Arial" w:cs="Arial"/>
          <w:b/>
          <w:u w:val="single"/>
          <w:lang w:val="en-US"/>
        </w:rPr>
      </w:pPr>
    </w:p>
    <w:p w14:paraId="4AB3EBAB" w14:textId="77777777" w:rsidR="00A82048" w:rsidRDefault="00A82048">
      <w:pPr>
        <w:rPr>
          <w:rFonts w:ascii="Arial" w:hAnsi="Arial" w:cs="Arial"/>
          <w:b/>
          <w:u w:val="single"/>
          <w:lang w:val="en-US"/>
        </w:rPr>
      </w:pPr>
    </w:p>
    <w:p w14:paraId="7364EB04" w14:textId="77777777" w:rsidR="00A82048" w:rsidRDefault="00A82048">
      <w:pPr>
        <w:rPr>
          <w:rFonts w:ascii="Arial" w:hAnsi="Arial" w:cs="Arial"/>
          <w:b/>
          <w:u w:val="single"/>
          <w:lang w:val="en-US"/>
        </w:rPr>
      </w:pPr>
    </w:p>
    <w:p w14:paraId="0198E7E0" w14:textId="77777777" w:rsidR="00A82048" w:rsidRDefault="00A82048">
      <w:pPr>
        <w:rPr>
          <w:rFonts w:ascii="Arial" w:hAnsi="Arial" w:cs="Arial"/>
          <w:b/>
          <w:u w:val="single"/>
          <w:lang w:val="en-US"/>
        </w:rPr>
      </w:pPr>
    </w:p>
    <w:p w14:paraId="620433BF" w14:textId="77777777" w:rsidR="00A82048" w:rsidRDefault="00A82048">
      <w:pPr>
        <w:rPr>
          <w:rFonts w:ascii="Arial" w:hAnsi="Arial" w:cs="Arial"/>
          <w:b/>
          <w:u w:val="single"/>
          <w:lang w:val="en-US"/>
        </w:rPr>
      </w:pPr>
    </w:p>
    <w:p w14:paraId="56420924" w14:textId="77777777" w:rsidR="00A82048" w:rsidRDefault="00A82048">
      <w:pPr>
        <w:rPr>
          <w:rFonts w:ascii="Arial" w:hAnsi="Arial" w:cs="Arial"/>
          <w:b/>
          <w:u w:val="single"/>
          <w:lang w:val="en-US"/>
        </w:rPr>
      </w:pPr>
    </w:p>
    <w:p w14:paraId="3E659ED1" w14:textId="77777777" w:rsidR="00A82048" w:rsidRDefault="00A82048">
      <w:pPr>
        <w:rPr>
          <w:rFonts w:ascii="Arial" w:hAnsi="Arial" w:cs="Arial"/>
          <w:b/>
          <w:u w:val="single"/>
          <w:lang w:val="en-US"/>
        </w:rPr>
      </w:pPr>
    </w:p>
    <w:p w14:paraId="5B8A919D" w14:textId="77777777" w:rsidR="00A82048" w:rsidRDefault="00A82048">
      <w:pPr>
        <w:rPr>
          <w:rFonts w:ascii="Arial" w:hAnsi="Arial" w:cs="Arial"/>
          <w:b/>
          <w:u w:val="single"/>
          <w:lang w:val="en-US"/>
        </w:rPr>
      </w:pPr>
    </w:p>
    <w:p w14:paraId="6E011E22" w14:textId="77777777" w:rsidR="00A82048" w:rsidRDefault="00A82048">
      <w:pPr>
        <w:rPr>
          <w:rFonts w:ascii="Arial" w:hAnsi="Arial" w:cs="Arial"/>
          <w:b/>
          <w:u w:val="single"/>
          <w:lang w:val="en-US"/>
        </w:rPr>
      </w:pPr>
    </w:p>
    <w:p w14:paraId="3BEDDFFC" w14:textId="77777777" w:rsidR="00A82048" w:rsidRDefault="00A82048">
      <w:pPr>
        <w:rPr>
          <w:rFonts w:ascii="Arial" w:hAnsi="Arial" w:cs="Arial"/>
          <w:b/>
          <w:u w:val="single"/>
          <w:lang w:val="en-US"/>
        </w:rPr>
      </w:pPr>
    </w:p>
    <w:p w14:paraId="2FB69419" w14:textId="5178DC48" w:rsidR="004C6503" w:rsidRDefault="004C6503">
      <w:pPr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b/>
          <w:u w:val="single"/>
          <w:lang w:val="en-US"/>
        </w:rPr>
        <w:br w:type="page"/>
      </w:r>
    </w:p>
    <w:p w14:paraId="0A5C5CDA" w14:textId="77777777" w:rsidR="00753DDB" w:rsidRDefault="00753DDB" w:rsidP="00171C9A">
      <w:pPr>
        <w:pStyle w:val="Titre1"/>
      </w:pPr>
      <w:bookmarkStart w:id="5" w:name="_Toc191307181"/>
      <w:r>
        <w:lastRenderedPageBreak/>
        <w:t xml:space="preserve">Table S1: </w:t>
      </w:r>
      <w:r w:rsidR="00171C9A" w:rsidRPr="00171C9A">
        <w:t>Distribution of Patients Across Different Centers and Countries</w:t>
      </w:r>
      <w:bookmarkEnd w:id="5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53DDB" w14:paraId="6BFE4800" w14:textId="77777777" w:rsidTr="00753DDB">
        <w:tc>
          <w:tcPr>
            <w:tcW w:w="4531" w:type="dxa"/>
          </w:tcPr>
          <w:p w14:paraId="1462BB8A" w14:textId="6C99986B" w:rsidR="00753DDB" w:rsidRPr="00753DDB" w:rsidRDefault="00753DDB" w:rsidP="00753DDB">
            <w:pPr>
              <w:jc w:val="center"/>
              <w:rPr>
                <w:rFonts w:ascii="Arial" w:hAnsi="Arial" w:cs="Arial"/>
                <w:lang w:val="en-US"/>
              </w:rPr>
            </w:pPr>
            <w:r w:rsidRPr="00753DDB">
              <w:rPr>
                <w:rFonts w:ascii="Arial" w:hAnsi="Arial" w:cs="Arial"/>
                <w:lang w:val="en-US"/>
              </w:rPr>
              <w:t>Center</w:t>
            </w:r>
          </w:p>
        </w:tc>
        <w:tc>
          <w:tcPr>
            <w:tcW w:w="4531" w:type="dxa"/>
          </w:tcPr>
          <w:p w14:paraId="2AC15448" w14:textId="77777777" w:rsidR="00753DDB" w:rsidRPr="00753DDB" w:rsidRDefault="00753DDB" w:rsidP="00753DDB">
            <w:pPr>
              <w:jc w:val="center"/>
              <w:rPr>
                <w:rFonts w:ascii="Arial" w:hAnsi="Arial" w:cs="Arial"/>
                <w:lang w:val="en-US"/>
              </w:rPr>
            </w:pPr>
            <w:r w:rsidRPr="00753DDB">
              <w:rPr>
                <w:rFonts w:ascii="Arial" w:hAnsi="Arial" w:cs="Arial"/>
                <w:lang w:val="en-US"/>
              </w:rPr>
              <w:t>Total</w:t>
            </w:r>
          </w:p>
          <w:p w14:paraId="55CB1C01" w14:textId="77777777" w:rsidR="00753DDB" w:rsidRPr="00753DDB" w:rsidRDefault="00753DDB" w:rsidP="00753DDB">
            <w:pPr>
              <w:jc w:val="center"/>
              <w:rPr>
                <w:rFonts w:ascii="Arial" w:hAnsi="Arial" w:cs="Arial"/>
                <w:lang w:val="en-US"/>
              </w:rPr>
            </w:pPr>
            <w:r w:rsidRPr="00753DDB">
              <w:rPr>
                <w:rFonts w:ascii="Arial" w:hAnsi="Arial" w:cs="Arial"/>
                <w:lang w:val="en-US"/>
              </w:rPr>
              <w:t>(n=35)</w:t>
            </w:r>
          </w:p>
        </w:tc>
      </w:tr>
      <w:tr w:rsidR="00753DDB" w14:paraId="2B23D3B7" w14:textId="77777777" w:rsidTr="00753DDB">
        <w:tc>
          <w:tcPr>
            <w:tcW w:w="4531" w:type="dxa"/>
          </w:tcPr>
          <w:p w14:paraId="151D0896" w14:textId="5DCCCB1B" w:rsidR="00753DDB" w:rsidRPr="00753DDB" w:rsidRDefault="00171C9A" w:rsidP="00753DD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nter n°1</w:t>
            </w:r>
          </w:p>
        </w:tc>
        <w:tc>
          <w:tcPr>
            <w:tcW w:w="4531" w:type="dxa"/>
          </w:tcPr>
          <w:p w14:paraId="15DF1B37" w14:textId="77777777" w:rsidR="00753DDB" w:rsidRPr="00753DDB" w:rsidRDefault="00CA032E" w:rsidP="00753DD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</w:tr>
      <w:tr w:rsidR="00753DDB" w14:paraId="0846EA00" w14:textId="77777777" w:rsidTr="00753DDB">
        <w:tc>
          <w:tcPr>
            <w:tcW w:w="4531" w:type="dxa"/>
          </w:tcPr>
          <w:p w14:paraId="187DD8F1" w14:textId="1498A40D" w:rsidR="00753DDB" w:rsidRPr="00753DDB" w:rsidRDefault="00171C9A" w:rsidP="00753DD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nter n°2</w:t>
            </w:r>
          </w:p>
        </w:tc>
        <w:tc>
          <w:tcPr>
            <w:tcW w:w="4531" w:type="dxa"/>
          </w:tcPr>
          <w:p w14:paraId="2EF857A4" w14:textId="77777777" w:rsidR="00753DDB" w:rsidRPr="00753DDB" w:rsidRDefault="00472103" w:rsidP="00753DD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753DDB" w14:paraId="374DCB5E" w14:textId="77777777" w:rsidTr="00753DDB">
        <w:tc>
          <w:tcPr>
            <w:tcW w:w="4531" w:type="dxa"/>
          </w:tcPr>
          <w:p w14:paraId="238BB70D" w14:textId="56E31215" w:rsidR="00753DDB" w:rsidRPr="00753DDB" w:rsidRDefault="00171C9A" w:rsidP="00753DD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nter n°3</w:t>
            </w:r>
          </w:p>
        </w:tc>
        <w:tc>
          <w:tcPr>
            <w:tcW w:w="4531" w:type="dxa"/>
          </w:tcPr>
          <w:p w14:paraId="41FA3847" w14:textId="77777777" w:rsidR="00753DDB" w:rsidRPr="00753DDB" w:rsidRDefault="00472103" w:rsidP="00753DD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753DDB" w14:paraId="22480BFD" w14:textId="77777777" w:rsidTr="00753DDB">
        <w:tc>
          <w:tcPr>
            <w:tcW w:w="4531" w:type="dxa"/>
          </w:tcPr>
          <w:p w14:paraId="3E7FAB3E" w14:textId="6039A138" w:rsidR="00753DDB" w:rsidRPr="00753DDB" w:rsidRDefault="00171C9A" w:rsidP="00753DD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nter n°4</w:t>
            </w:r>
          </w:p>
        </w:tc>
        <w:tc>
          <w:tcPr>
            <w:tcW w:w="4531" w:type="dxa"/>
          </w:tcPr>
          <w:p w14:paraId="42D9380C" w14:textId="77777777" w:rsidR="00753DDB" w:rsidRPr="00753DDB" w:rsidRDefault="00472103" w:rsidP="00753DD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753DDB" w14:paraId="070FAFE9" w14:textId="77777777" w:rsidTr="00753DDB">
        <w:tc>
          <w:tcPr>
            <w:tcW w:w="4531" w:type="dxa"/>
          </w:tcPr>
          <w:p w14:paraId="4100A467" w14:textId="1DEAC946" w:rsidR="00753DDB" w:rsidRPr="00753DDB" w:rsidRDefault="00171C9A" w:rsidP="00753DD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nter n°5</w:t>
            </w:r>
          </w:p>
        </w:tc>
        <w:tc>
          <w:tcPr>
            <w:tcW w:w="4531" w:type="dxa"/>
          </w:tcPr>
          <w:p w14:paraId="50AFE5CC" w14:textId="77777777" w:rsidR="00753DDB" w:rsidRPr="00753DDB" w:rsidRDefault="00472103" w:rsidP="00753DD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</w:tr>
      <w:tr w:rsidR="00753DDB" w14:paraId="2ECD67CC" w14:textId="77777777" w:rsidTr="00753DDB">
        <w:tc>
          <w:tcPr>
            <w:tcW w:w="4531" w:type="dxa"/>
          </w:tcPr>
          <w:p w14:paraId="7FDC273A" w14:textId="5338336F" w:rsidR="00753DDB" w:rsidRPr="00753DDB" w:rsidRDefault="00171C9A" w:rsidP="00753DD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nter n°6</w:t>
            </w:r>
          </w:p>
        </w:tc>
        <w:tc>
          <w:tcPr>
            <w:tcW w:w="4531" w:type="dxa"/>
          </w:tcPr>
          <w:p w14:paraId="3BD9D501" w14:textId="77777777" w:rsidR="00753DDB" w:rsidRPr="00753DDB" w:rsidRDefault="00472103" w:rsidP="00753DD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753DDB" w14:paraId="64385375" w14:textId="77777777" w:rsidTr="00753DDB">
        <w:tc>
          <w:tcPr>
            <w:tcW w:w="4531" w:type="dxa"/>
          </w:tcPr>
          <w:p w14:paraId="1913CE2F" w14:textId="2E19FB39" w:rsidR="00753DDB" w:rsidRPr="00753DDB" w:rsidRDefault="00171C9A" w:rsidP="00753DD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nter n°7</w:t>
            </w:r>
          </w:p>
        </w:tc>
        <w:tc>
          <w:tcPr>
            <w:tcW w:w="4531" w:type="dxa"/>
          </w:tcPr>
          <w:p w14:paraId="27D9A915" w14:textId="77777777" w:rsidR="00753DDB" w:rsidRPr="00753DDB" w:rsidRDefault="00472103" w:rsidP="00753DD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</w:tbl>
    <w:p w14:paraId="5FE69E9F" w14:textId="77777777" w:rsidR="00753DDB" w:rsidRDefault="00753DDB">
      <w:pPr>
        <w:rPr>
          <w:rFonts w:ascii="Arial" w:hAnsi="Arial" w:cs="Arial"/>
          <w:b/>
          <w:u w:val="single"/>
          <w:lang w:val="en-US"/>
        </w:rPr>
      </w:pPr>
    </w:p>
    <w:p w14:paraId="2D6021EA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5C01D3EA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4D2BA3E7" w14:textId="77777777" w:rsidR="007A7F85" w:rsidRP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1E3BC457" w14:textId="77777777" w:rsidR="007A7F85" w:rsidRP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75E7F4E6" w14:textId="77777777" w:rsidR="007A7F85" w:rsidRPr="007A7F85" w:rsidRDefault="007A7F85" w:rsidP="007A7F85">
      <w:pPr>
        <w:pStyle w:val="Titre1"/>
        <w:rPr>
          <w:bCs/>
          <w:u w:val="none"/>
        </w:rPr>
      </w:pPr>
      <w:bookmarkStart w:id="6" w:name="_Toc191307182"/>
      <w:r w:rsidRPr="007A7F85">
        <w:t>Table S</w:t>
      </w:r>
      <w:r w:rsidR="00171C9A">
        <w:t>2</w:t>
      </w:r>
      <w:r w:rsidRPr="007A7F85">
        <w:t xml:space="preserve">: Primary </w:t>
      </w:r>
      <w:r w:rsidR="00880C3F" w:rsidRPr="007A7F85">
        <w:t>tumor</w:t>
      </w:r>
      <w:r w:rsidRPr="007A7F85">
        <w:t xml:space="preserve"> characteristics for patients without ADT started before or during SBRT</w:t>
      </w:r>
      <w:bookmarkEnd w:id="6"/>
    </w:p>
    <w:tbl>
      <w:tblPr>
        <w:tblW w:w="83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3"/>
        <w:gridCol w:w="2656"/>
      </w:tblGrid>
      <w:tr w:rsidR="007A7F85" w:rsidRPr="0094055D" w14:paraId="1A20E58E" w14:textId="77777777" w:rsidTr="0094055D">
        <w:trPr>
          <w:trHeight w:val="310"/>
        </w:trPr>
        <w:tc>
          <w:tcPr>
            <w:tcW w:w="5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B1DB4" w14:textId="77777777" w:rsidR="007A7F85" w:rsidRPr="0094055D" w:rsidRDefault="007A7F85" w:rsidP="007A7F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656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F6FDC" w14:textId="77777777" w:rsidR="007A7F85" w:rsidRPr="0094055D" w:rsidRDefault="007A7F85" w:rsidP="007A7F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Total</w:t>
            </w:r>
          </w:p>
          <w:p w14:paraId="30933339" w14:textId="77777777" w:rsidR="007A7F85" w:rsidRPr="0094055D" w:rsidRDefault="007A7F85" w:rsidP="007A7F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(N=18)</w:t>
            </w:r>
          </w:p>
        </w:tc>
      </w:tr>
      <w:tr w:rsidR="007A7F85" w:rsidRPr="00CF0AB4" w14:paraId="3D622530" w14:textId="77777777" w:rsidTr="0094055D">
        <w:trPr>
          <w:trHeight w:val="310"/>
        </w:trPr>
        <w:tc>
          <w:tcPr>
            <w:tcW w:w="56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335E0" w14:textId="289C57B3" w:rsidR="007A7F85" w:rsidRPr="0094055D" w:rsidRDefault="007A7F85" w:rsidP="007A7F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Age at </w:t>
            </w:r>
            <w:proofErr w:type="spellStart"/>
            <w:r w:rsidRPr="009405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PCa</w:t>
            </w:r>
            <w:proofErr w:type="spellEnd"/>
            <w:r w:rsidRPr="009405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diagnosis</w:t>
            </w:r>
            <w:r w:rsidR="005F11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(years)</w:t>
            </w:r>
          </w:p>
        </w:tc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B06C28B" w14:textId="77777777" w:rsidR="007A7F85" w:rsidRPr="0094055D" w:rsidRDefault="007A7F85" w:rsidP="007A7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7F85" w:rsidRPr="0094055D" w14:paraId="74F80CD6" w14:textId="77777777" w:rsidTr="00111B8B">
        <w:trPr>
          <w:trHeight w:val="310"/>
        </w:trPr>
        <w:tc>
          <w:tcPr>
            <w:tcW w:w="5663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ED878" w14:textId="77777777" w:rsidR="007A7F85" w:rsidRDefault="007A7F85" w:rsidP="007A7F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edian [Q1, Q3]</w:t>
            </w:r>
          </w:p>
          <w:p w14:paraId="79398258" w14:textId="14045B90" w:rsidR="005F11AF" w:rsidRPr="0094055D" w:rsidRDefault="005F11AF" w:rsidP="007A7F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E4A56FE" w14:textId="4196846A" w:rsidR="005F11AF" w:rsidRPr="005F11AF" w:rsidRDefault="0094055D" w:rsidP="005F11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5 [</w:t>
            </w:r>
            <w:r w:rsidR="005F11A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61, </w:t>
            </w: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7</w:t>
            </w:r>
            <w:r w:rsidR="005F11A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</w:t>
            </w: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5F11AF" w:rsidRPr="0094055D" w14:paraId="6A9D5C7B" w14:textId="77777777" w:rsidTr="0094055D">
        <w:trPr>
          <w:trHeight w:val="310"/>
        </w:trPr>
        <w:tc>
          <w:tcPr>
            <w:tcW w:w="5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51741B" w14:textId="06397045" w:rsidR="005F11AF" w:rsidRPr="0094055D" w:rsidRDefault="005F11AF" w:rsidP="007A7F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ssing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0DFF3EB" w14:textId="22F2427D" w:rsidR="005F11AF" w:rsidRPr="0094055D" w:rsidRDefault="005F11AF" w:rsidP="007A7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7A7F85" w:rsidRPr="0094055D" w14:paraId="39C7622D" w14:textId="77777777" w:rsidTr="0094055D">
        <w:trPr>
          <w:trHeight w:val="310"/>
        </w:trPr>
        <w:tc>
          <w:tcPr>
            <w:tcW w:w="56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16148" w14:textId="74B923B6" w:rsidR="007A7F85" w:rsidRPr="0094055D" w:rsidRDefault="007A7F85" w:rsidP="007A7F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Initial PSA</w:t>
            </w:r>
            <w:r w:rsidR="005F11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(ng/mL)</w:t>
            </w:r>
          </w:p>
        </w:tc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4CDE498" w14:textId="77777777" w:rsidR="007A7F85" w:rsidRPr="0094055D" w:rsidRDefault="007A7F85" w:rsidP="007A7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7F85" w:rsidRPr="0094055D" w14:paraId="3AC449CC" w14:textId="77777777" w:rsidTr="0094055D">
        <w:trPr>
          <w:trHeight w:val="310"/>
        </w:trPr>
        <w:tc>
          <w:tcPr>
            <w:tcW w:w="5663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E32B6" w14:textId="77777777" w:rsidR="007A7F85" w:rsidRPr="0094055D" w:rsidRDefault="007A7F85" w:rsidP="007A7F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edian [Q1, Q3]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C4C35" w14:textId="098BD4CF" w:rsidR="007A7F85" w:rsidRPr="0094055D" w:rsidRDefault="0094055D" w:rsidP="007A7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.9 [</w:t>
            </w:r>
            <w:r w:rsidR="005F11A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.1, 12.5</w:t>
            </w: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]</w:t>
            </w:r>
          </w:p>
        </w:tc>
      </w:tr>
      <w:tr w:rsidR="007A7F85" w:rsidRPr="0094055D" w14:paraId="7BC77FC9" w14:textId="77777777" w:rsidTr="0094055D">
        <w:trPr>
          <w:trHeight w:val="310"/>
        </w:trPr>
        <w:tc>
          <w:tcPr>
            <w:tcW w:w="5663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FE7F6" w14:textId="77777777" w:rsidR="007A7F85" w:rsidRPr="0094055D" w:rsidRDefault="007A7F85" w:rsidP="007A7F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ssing</w:t>
            </w:r>
          </w:p>
        </w:tc>
        <w:tc>
          <w:tcPr>
            <w:tcW w:w="2656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27B77" w14:textId="77777777" w:rsidR="007A7F85" w:rsidRPr="0094055D" w:rsidRDefault="0094055D" w:rsidP="00940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</w:tr>
      <w:tr w:rsidR="007A7F85" w:rsidRPr="0094055D" w14:paraId="1DD466F6" w14:textId="77777777" w:rsidTr="0094055D">
        <w:trPr>
          <w:trHeight w:val="310"/>
        </w:trPr>
        <w:tc>
          <w:tcPr>
            <w:tcW w:w="56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E3017" w14:textId="77777777" w:rsidR="007A7F85" w:rsidRPr="0094055D" w:rsidRDefault="007A7F85" w:rsidP="007A7F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ISUP</w:t>
            </w:r>
          </w:p>
        </w:tc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707B5C1" w14:textId="77777777" w:rsidR="007A7F85" w:rsidRPr="0094055D" w:rsidRDefault="007A7F85" w:rsidP="007A7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94055D" w:rsidRPr="0094055D" w14:paraId="1F94B7F0" w14:textId="77777777" w:rsidTr="0094055D">
        <w:trPr>
          <w:trHeight w:val="310"/>
        </w:trPr>
        <w:tc>
          <w:tcPr>
            <w:tcW w:w="5663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EA788" w14:textId="77777777" w:rsidR="0094055D" w:rsidRPr="0094055D" w:rsidRDefault="0094055D" w:rsidP="0094055D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2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DEE0724" w14:textId="77777777" w:rsidR="0094055D" w:rsidRPr="0094055D" w:rsidRDefault="0094055D" w:rsidP="009405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1%)</w:t>
            </w:r>
          </w:p>
        </w:tc>
      </w:tr>
      <w:tr w:rsidR="0094055D" w:rsidRPr="0094055D" w14:paraId="0AFA9488" w14:textId="77777777" w:rsidTr="0094055D">
        <w:trPr>
          <w:trHeight w:val="310"/>
        </w:trPr>
        <w:tc>
          <w:tcPr>
            <w:tcW w:w="5663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12D15" w14:textId="77777777" w:rsidR="0094055D" w:rsidRPr="0094055D" w:rsidRDefault="0094055D" w:rsidP="0094055D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2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60B4FA0" w14:textId="77777777" w:rsidR="0094055D" w:rsidRPr="0094055D" w:rsidRDefault="0094055D" w:rsidP="009405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5%)</w:t>
            </w:r>
          </w:p>
        </w:tc>
      </w:tr>
      <w:tr w:rsidR="0094055D" w:rsidRPr="0094055D" w14:paraId="6D0C8B1F" w14:textId="77777777" w:rsidTr="0094055D">
        <w:trPr>
          <w:trHeight w:val="310"/>
        </w:trPr>
        <w:tc>
          <w:tcPr>
            <w:tcW w:w="5663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0CBFE" w14:textId="77777777" w:rsidR="0094055D" w:rsidRPr="0094055D" w:rsidRDefault="0094055D" w:rsidP="0094055D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2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73EBE04" w14:textId="77777777" w:rsidR="0094055D" w:rsidRPr="0094055D" w:rsidRDefault="0094055D" w:rsidP="009405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8%)</w:t>
            </w:r>
          </w:p>
        </w:tc>
      </w:tr>
      <w:tr w:rsidR="0094055D" w:rsidRPr="0094055D" w14:paraId="43F1C253" w14:textId="77777777" w:rsidTr="0094055D">
        <w:trPr>
          <w:trHeight w:val="310"/>
        </w:trPr>
        <w:tc>
          <w:tcPr>
            <w:tcW w:w="5663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22524" w14:textId="77777777" w:rsidR="0094055D" w:rsidRPr="0094055D" w:rsidRDefault="0094055D" w:rsidP="0094055D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2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59799BE" w14:textId="77777777" w:rsidR="0094055D" w:rsidRPr="0094055D" w:rsidRDefault="0094055D" w:rsidP="009405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8%)</w:t>
            </w:r>
          </w:p>
        </w:tc>
      </w:tr>
      <w:tr w:rsidR="0094055D" w:rsidRPr="0094055D" w14:paraId="29D97555" w14:textId="77777777" w:rsidTr="0094055D">
        <w:trPr>
          <w:trHeight w:val="310"/>
        </w:trPr>
        <w:tc>
          <w:tcPr>
            <w:tcW w:w="5663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8BBC0" w14:textId="77777777" w:rsidR="0094055D" w:rsidRPr="0094055D" w:rsidRDefault="0094055D" w:rsidP="0094055D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2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607872C" w14:textId="77777777" w:rsidR="0094055D" w:rsidRPr="0094055D" w:rsidRDefault="0094055D" w:rsidP="009405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8%)</w:t>
            </w:r>
          </w:p>
        </w:tc>
      </w:tr>
      <w:tr w:rsidR="0094055D" w:rsidRPr="0094055D" w14:paraId="0D0B2F73" w14:textId="77777777" w:rsidTr="0094055D">
        <w:trPr>
          <w:trHeight w:val="310"/>
        </w:trPr>
        <w:tc>
          <w:tcPr>
            <w:tcW w:w="5663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70942" w14:textId="77777777" w:rsidR="0094055D" w:rsidRPr="0094055D" w:rsidRDefault="0094055D" w:rsidP="0094055D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ssing</w:t>
            </w:r>
          </w:p>
        </w:tc>
        <w:tc>
          <w:tcPr>
            <w:tcW w:w="2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FAAF879" w14:textId="77777777" w:rsidR="0094055D" w:rsidRPr="0094055D" w:rsidRDefault="0094055D" w:rsidP="009405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4055D" w:rsidRPr="0094055D" w14:paraId="60FF9968" w14:textId="77777777" w:rsidTr="0094055D">
        <w:trPr>
          <w:trHeight w:val="310"/>
        </w:trPr>
        <w:tc>
          <w:tcPr>
            <w:tcW w:w="56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7FB10" w14:textId="77777777" w:rsidR="0094055D" w:rsidRPr="0094055D" w:rsidRDefault="0094055D" w:rsidP="009405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Prostate treatment</w:t>
            </w:r>
          </w:p>
        </w:tc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5D755B3" w14:textId="77777777" w:rsidR="0094055D" w:rsidRPr="0094055D" w:rsidRDefault="0094055D" w:rsidP="009405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94055D" w:rsidRPr="0094055D" w14:paraId="7884CD36" w14:textId="77777777" w:rsidTr="0094055D">
        <w:trPr>
          <w:trHeight w:val="310"/>
        </w:trPr>
        <w:tc>
          <w:tcPr>
            <w:tcW w:w="5663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D0705" w14:textId="77777777" w:rsidR="0094055D" w:rsidRPr="0094055D" w:rsidRDefault="0094055D" w:rsidP="0094055D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adical prostatectomy alone</w:t>
            </w:r>
          </w:p>
        </w:tc>
        <w:tc>
          <w:tcPr>
            <w:tcW w:w="2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0F3154C" w14:textId="77777777" w:rsidR="0094055D" w:rsidRPr="0094055D" w:rsidRDefault="0094055D" w:rsidP="009405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7%)</w:t>
            </w:r>
          </w:p>
        </w:tc>
      </w:tr>
      <w:tr w:rsidR="0094055D" w:rsidRPr="0094055D" w14:paraId="44C85D36" w14:textId="77777777" w:rsidTr="0094055D">
        <w:trPr>
          <w:trHeight w:val="310"/>
        </w:trPr>
        <w:tc>
          <w:tcPr>
            <w:tcW w:w="5663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19132" w14:textId="77777777" w:rsidR="0094055D" w:rsidRPr="0094055D" w:rsidRDefault="0094055D" w:rsidP="0094055D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adical prostatectomy and Radiotherapy</w:t>
            </w:r>
          </w:p>
        </w:tc>
        <w:tc>
          <w:tcPr>
            <w:tcW w:w="2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1EBF951" w14:textId="77777777" w:rsidR="0094055D" w:rsidRPr="0094055D" w:rsidRDefault="0094055D" w:rsidP="009405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61%)</w:t>
            </w:r>
          </w:p>
        </w:tc>
      </w:tr>
      <w:tr w:rsidR="0094055D" w:rsidRPr="0094055D" w14:paraId="06A48DF4" w14:textId="77777777" w:rsidTr="006B41CE">
        <w:trPr>
          <w:trHeight w:val="310"/>
        </w:trPr>
        <w:tc>
          <w:tcPr>
            <w:tcW w:w="5663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CB0B7" w14:textId="77777777" w:rsidR="0094055D" w:rsidRPr="0094055D" w:rsidRDefault="0094055D" w:rsidP="0094055D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adiotherapy alone</w:t>
            </w:r>
          </w:p>
        </w:tc>
        <w:tc>
          <w:tcPr>
            <w:tcW w:w="2656" w:type="dxa"/>
            <w:tcBorders>
              <w:top w:val="none" w:sz="0" w:space="0" w:color="000000"/>
              <w:left w:val="none" w:sz="0" w:space="0" w:color="000000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D043CFD" w14:textId="77777777" w:rsidR="0094055D" w:rsidRPr="0094055D" w:rsidRDefault="0094055D" w:rsidP="009405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2%)</w:t>
            </w:r>
          </w:p>
        </w:tc>
      </w:tr>
      <w:tr w:rsidR="0094055D" w:rsidRPr="0094055D" w14:paraId="33CA858F" w14:textId="77777777" w:rsidTr="006B41CE">
        <w:trPr>
          <w:trHeight w:val="310"/>
        </w:trPr>
        <w:tc>
          <w:tcPr>
            <w:tcW w:w="5663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68D86" w14:textId="77777777" w:rsidR="0094055D" w:rsidRPr="0094055D" w:rsidRDefault="0094055D" w:rsidP="0094055D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o local treatment</w:t>
            </w:r>
          </w:p>
        </w:tc>
        <w:tc>
          <w:tcPr>
            <w:tcW w:w="2656" w:type="dxa"/>
            <w:tcBorders>
              <w:top w:val="nil"/>
              <w:left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4D03D40" w14:textId="77777777" w:rsidR="0094055D" w:rsidRPr="0094055D" w:rsidRDefault="0094055D" w:rsidP="009405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4AF7B951" w14:textId="77777777" w:rsidR="007A7F85" w:rsidRP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1C8D2DB2" w14:textId="77777777" w:rsidR="007A7F85" w:rsidRDefault="007A7F85">
      <w:pPr>
        <w:rPr>
          <w:rFonts w:ascii="Arial" w:hAnsi="Arial" w:cs="Arial"/>
          <w:b/>
          <w:u w:val="single"/>
          <w:lang w:val="en-US"/>
        </w:rPr>
      </w:pPr>
    </w:p>
    <w:p w14:paraId="6F1ED443" w14:textId="77777777" w:rsidR="0094055D" w:rsidRDefault="0094055D">
      <w:pPr>
        <w:rPr>
          <w:rFonts w:ascii="Arial" w:hAnsi="Arial" w:cs="Arial"/>
          <w:b/>
          <w:u w:val="single"/>
          <w:lang w:val="en-US"/>
        </w:rPr>
      </w:pPr>
    </w:p>
    <w:p w14:paraId="750062B4" w14:textId="77777777" w:rsidR="0094055D" w:rsidRPr="007A7F85" w:rsidRDefault="0094055D">
      <w:pPr>
        <w:rPr>
          <w:rFonts w:ascii="Arial" w:hAnsi="Arial" w:cs="Arial"/>
          <w:b/>
          <w:u w:val="single"/>
          <w:lang w:val="en-US"/>
        </w:rPr>
      </w:pPr>
    </w:p>
    <w:p w14:paraId="2AD77CAB" w14:textId="77777777" w:rsidR="007A7F85" w:rsidRPr="007A7F85" w:rsidRDefault="007A7F85" w:rsidP="007A7F85">
      <w:pPr>
        <w:pStyle w:val="Titre1"/>
        <w:rPr>
          <w:bCs/>
          <w:u w:val="none"/>
        </w:rPr>
      </w:pPr>
      <w:bookmarkStart w:id="7" w:name="_Toc191307183"/>
      <w:r w:rsidRPr="007A7F85">
        <w:lastRenderedPageBreak/>
        <w:t>Table S</w:t>
      </w:r>
      <w:r w:rsidR="00171C9A">
        <w:t>3</w:t>
      </w:r>
      <w:r w:rsidRPr="007A7F85">
        <w:t xml:space="preserve">: </w:t>
      </w:r>
      <w:r w:rsidRPr="007B244D">
        <w:rPr>
          <w:iCs/>
          <w:lang w:val="en-GB"/>
        </w:rPr>
        <w:t>Metastatic disease characteristics</w:t>
      </w:r>
      <w:r w:rsidRPr="007A7F85">
        <w:t xml:space="preserve"> for patients without ADT started before or during SBRT</w:t>
      </w:r>
      <w:bookmarkEnd w:id="7"/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3686"/>
      </w:tblGrid>
      <w:tr w:rsidR="007A7F85" w:rsidRPr="007A7F85" w14:paraId="5B086969" w14:textId="77777777" w:rsidTr="00436252">
        <w:trPr>
          <w:trHeight w:val="300"/>
        </w:trPr>
        <w:tc>
          <w:tcPr>
            <w:tcW w:w="453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D6678B" w14:textId="77777777" w:rsidR="007A7F85" w:rsidRPr="0094055D" w:rsidRDefault="007A7F85" w:rsidP="007A7F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36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EF48B" w14:textId="77777777" w:rsidR="007A7F85" w:rsidRPr="0094055D" w:rsidRDefault="007A7F85" w:rsidP="007A7F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Total</w:t>
            </w:r>
          </w:p>
        </w:tc>
      </w:tr>
      <w:tr w:rsidR="007A7F85" w:rsidRPr="007A7F85" w14:paraId="7A5C85CE" w14:textId="77777777" w:rsidTr="006B41CE">
        <w:trPr>
          <w:trHeight w:val="300"/>
        </w:trPr>
        <w:tc>
          <w:tcPr>
            <w:tcW w:w="4536" w:type="dxa"/>
            <w:vMerge/>
            <w:tcBorders>
              <w:top w:val="single" w:sz="12" w:space="0" w:color="000000"/>
              <w:left w:val="nil"/>
              <w:right w:val="nil"/>
            </w:tcBorders>
            <w:vAlign w:val="center"/>
            <w:hideMark/>
          </w:tcPr>
          <w:p w14:paraId="6CC0D714" w14:textId="77777777" w:rsidR="007A7F85" w:rsidRPr="0094055D" w:rsidRDefault="007A7F85" w:rsidP="007A7F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0816B9" w14:textId="77777777" w:rsidR="007A7F85" w:rsidRPr="0094055D" w:rsidRDefault="007A7F85" w:rsidP="007A7F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(N=18)</w:t>
            </w:r>
          </w:p>
        </w:tc>
      </w:tr>
      <w:tr w:rsidR="005F11AF" w:rsidRPr="00CF0AB4" w14:paraId="2555E5B6" w14:textId="77777777" w:rsidTr="000C43A9">
        <w:trPr>
          <w:trHeight w:val="290"/>
        </w:trPr>
        <w:tc>
          <w:tcPr>
            <w:tcW w:w="82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A784D" w14:textId="77777777" w:rsidR="005F11AF" w:rsidRPr="0094055D" w:rsidRDefault="005F11AF" w:rsidP="005F11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Number of metastases at first metastatic evolution</w:t>
            </w:r>
          </w:p>
        </w:tc>
      </w:tr>
      <w:tr w:rsidR="005F11AF" w:rsidRPr="007A7F85" w14:paraId="3D153AFF" w14:textId="77777777" w:rsidTr="005C3952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A3262" w14:textId="77777777" w:rsidR="005F11AF" w:rsidRPr="0094055D" w:rsidRDefault="005F11AF" w:rsidP="005F11A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7E4BCD70" w14:textId="77777777" w:rsidR="005F11AF" w:rsidRPr="0094055D" w:rsidRDefault="005F11AF" w:rsidP="005F11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61%)</w:t>
            </w:r>
          </w:p>
        </w:tc>
      </w:tr>
      <w:tr w:rsidR="005F11AF" w:rsidRPr="007A7F85" w14:paraId="60D73C70" w14:textId="77777777" w:rsidTr="005C3952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52578" w14:textId="77777777" w:rsidR="005F11AF" w:rsidRPr="0094055D" w:rsidRDefault="005F11AF" w:rsidP="005F11A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78FB6ED1" w14:textId="77777777" w:rsidR="005F11AF" w:rsidRPr="0094055D" w:rsidRDefault="005F11AF" w:rsidP="005F11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3%)</w:t>
            </w:r>
          </w:p>
        </w:tc>
      </w:tr>
      <w:tr w:rsidR="005F11AF" w:rsidRPr="007A7F85" w14:paraId="55B3F681" w14:textId="77777777" w:rsidTr="005C3952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67FE9" w14:textId="77777777" w:rsidR="005F11AF" w:rsidRPr="0094055D" w:rsidRDefault="005F11AF" w:rsidP="005F11A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1D5E4B7" w14:textId="77777777" w:rsidR="005F11AF" w:rsidRPr="0094055D" w:rsidRDefault="005F11AF" w:rsidP="005F11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6%)</w:t>
            </w:r>
          </w:p>
        </w:tc>
      </w:tr>
      <w:tr w:rsidR="005F11AF" w:rsidRPr="00CF0AB4" w14:paraId="6D80E766" w14:textId="77777777" w:rsidTr="00436252">
        <w:trPr>
          <w:trHeight w:val="290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E58735" w14:textId="77777777" w:rsidR="005F11AF" w:rsidRPr="0094055D" w:rsidRDefault="005F11AF" w:rsidP="005F11A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Classification of Lung Oligometastatic Disease</w:t>
            </w:r>
          </w:p>
        </w:tc>
      </w:tr>
      <w:tr w:rsidR="005F11AF" w:rsidRPr="007A7F85" w14:paraId="309B68C8" w14:textId="77777777" w:rsidTr="008E437A">
        <w:trPr>
          <w:trHeight w:val="290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053A2A85" w14:textId="35C781A4" w:rsidR="005F11AF" w:rsidRPr="006B41CE" w:rsidRDefault="005F11AF" w:rsidP="005F11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F11A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</w:t>
            </w:r>
            <w:proofErr w:type="spellStart"/>
            <w:r w:rsidR="00944552" w:rsidRPr="006B41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chronous</w:t>
            </w:r>
            <w:proofErr w:type="spellEnd"/>
            <w:r w:rsidR="00944552" w:rsidRPr="006B41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44552" w:rsidRPr="006B41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recurrent</w:t>
            </w:r>
            <w:proofErr w:type="spellEnd"/>
            <w:r w:rsidR="00944552" w:rsidRPr="006B41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44552" w:rsidRPr="006B41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237DEA8A" w14:textId="452CE5ED" w:rsidR="005F11AF" w:rsidRPr="0094055D" w:rsidRDefault="00944552" w:rsidP="005F11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5F11AF"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  <w:r w:rsidR="005F11AF"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F11AF" w:rsidRPr="007A7F85" w14:paraId="68924D36" w14:textId="77777777" w:rsidTr="008E437A">
        <w:trPr>
          <w:trHeight w:val="290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7F1E7184" w14:textId="77777777" w:rsidR="005F11AF" w:rsidRPr="0094055D" w:rsidRDefault="005F11AF" w:rsidP="005F11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chronous</w:t>
            </w:r>
            <w:proofErr w:type="spellEnd"/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metastatic</w:t>
            </w:r>
            <w:proofErr w:type="spellEnd"/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4DF5C4F8" w14:textId="77777777" w:rsidR="005F11AF" w:rsidRPr="0094055D" w:rsidRDefault="005F11AF" w:rsidP="005F11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6%)</w:t>
            </w:r>
          </w:p>
        </w:tc>
      </w:tr>
      <w:tr w:rsidR="005F11AF" w:rsidRPr="007A7F85" w14:paraId="12B17AB3" w14:textId="77777777" w:rsidTr="00436252">
        <w:trPr>
          <w:trHeight w:val="290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40E9E" w14:textId="77777777" w:rsidR="005F11AF" w:rsidRPr="0094055D" w:rsidRDefault="005F11AF" w:rsidP="005F11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Number of Lung metastases</w:t>
            </w:r>
          </w:p>
        </w:tc>
      </w:tr>
      <w:tr w:rsidR="005F11AF" w:rsidRPr="007A7F85" w14:paraId="7B578850" w14:textId="77777777" w:rsidTr="00EE60BF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CDA74" w14:textId="77777777" w:rsidR="005F11AF" w:rsidRPr="0094055D" w:rsidRDefault="005F11AF" w:rsidP="005F11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1155B2D" w14:textId="77777777" w:rsidR="005F11AF" w:rsidRPr="0094055D" w:rsidRDefault="005F11AF" w:rsidP="005F11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67%)</w:t>
            </w:r>
          </w:p>
        </w:tc>
      </w:tr>
      <w:tr w:rsidR="005F11AF" w:rsidRPr="007A7F85" w14:paraId="7745ABBC" w14:textId="77777777" w:rsidTr="00EE60BF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56364" w14:textId="77777777" w:rsidR="005F11AF" w:rsidRPr="0094055D" w:rsidRDefault="005F11AF" w:rsidP="005F11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792D6C3" w14:textId="77777777" w:rsidR="005F11AF" w:rsidRPr="0094055D" w:rsidRDefault="005F11AF" w:rsidP="005F11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3%)</w:t>
            </w:r>
          </w:p>
        </w:tc>
      </w:tr>
      <w:tr w:rsidR="005F11AF" w:rsidRPr="007A7F85" w14:paraId="28DF656C" w14:textId="77777777" w:rsidTr="00436252">
        <w:trPr>
          <w:trHeight w:val="290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157BA" w14:textId="77777777" w:rsidR="005F11AF" w:rsidRPr="0094055D" w:rsidRDefault="005F11AF" w:rsidP="005F11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Metastatic imaging workup</w:t>
            </w:r>
          </w:p>
        </w:tc>
      </w:tr>
      <w:tr w:rsidR="005F11AF" w:rsidRPr="007A7F85" w14:paraId="34696E01" w14:textId="77777777" w:rsidTr="00C53D3E">
        <w:trPr>
          <w:trHeight w:val="290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D42AB8A" w14:textId="77777777" w:rsidR="005F11AF" w:rsidRPr="0094055D" w:rsidRDefault="005F11AF" w:rsidP="005F11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 Choline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21BB95AA" w14:textId="77777777" w:rsidR="005F11AF" w:rsidRPr="0094055D" w:rsidRDefault="005F11AF" w:rsidP="005F11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3%)</w:t>
            </w:r>
          </w:p>
        </w:tc>
      </w:tr>
      <w:tr w:rsidR="005F11AF" w:rsidRPr="007A7F85" w14:paraId="633378BE" w14:textId="77777777" w:rsidTr="00C53D3E">
        <w:trPr>
          <w:trHeight w:val="290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4BADEEA2" w14:textId="77777777" w:rsidR="005F11AF" w:rsidRPr="0094055D" w:rsidRDefault="005F11AF" w:rsidP="005F11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 PMSA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6AA8A79F" w14:textId="77777777" w:rsidR="005F11AF" w:rsidRPr="0094055D" w:rsidRDefault="005F11AF" w:rsidP="005F11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67%)</w:t>
            </w:r>
          </w:p>
        </w:tc>
      </w:tr>
      <w:tr w:rsidR="005F11AF" w:rsidRPr="007A7F85" w14:paraId="0F003271" w14:textId="77777777" w:rsidTr="00436252">
        <w:trPr>
          <w:trHeight w:val="290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E83BA" w14:textId="77777777" w:rsidR="005F11AF" w:rsidRPr="0094055D" w:rsidRDefault="005F11AF" w:rsidP="005F11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405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Biopsy-proven lung metastasis</w:t>
            </w:r>
          </w:p>
        </w:tc>
      </w:tr>
      <w:tr w:rsidR="005F11AF" w:rsidRPr="007A7F85" w14:paraId="6B4E848B" w14:textId="77777777" w:rsidTr="004C6503">
        <w:trPr>
          <w:trHeight w:val="290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59BD18D" w14:textId="77777777" w:rsidR="005F11AF" w:rsidRPr="0094055D" w:rsidRDefault="005F11AF" w:rsidP="005F11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5C2C00E" w14:textId="77777777" w:rsidR="005F11AF" w:rsidRPr="0094055D" w:rsidRDefault="005F11AF" w:rsidP="005F11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61%)</w:t>
            </w:r>
          </w:p>
        </w:tc>
      </w:tr>
      <w:tr w:rsidR="005F11AF" w:rsidRPr="007A7F85" w14:paraId="0653D497" w14:textId="77777777" w:rsidTr="004C6503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E3FAFD3" w14:textId="77777777" w:rsidR="005F11AF" w:rsidRPr="0094055D" w:rsidRDefault="005F11AF" w:rsidP="005F11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C48F7B6" w14:textId="77777777" w:rsidR="005F11AF" w:rsidRPr="0094055D" w:rsidRDefault="005F11AF" w:rsidP="005F11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39%)</w:t>
            </w:r>
          </w:p>
        </w:tc>
      </w:tr>
    </w:tbl>
    <w:p w14:paraId="43E88AB8" w14:textId="77777777" w:rsidR="006B41CE" w:rsidRDefault="006B41CE">
      <w:pPr>
        <w:rPr>
          <w:rFonts w:ascii="Arial" w:hAnsi="Arial" w:cs="Arial"/>
          <w:b/>
          <w:u w:val="single"/>
          <w:lang w:val="en-GB"/>
        </w:rPr>
      </w:pPr>
    </w:p>
    <w:p w14:paraId="49058B69" w14:textId="77777777" w:rsidR="00A82048" w:rsidRDefault="00A82048">
      <w:pPr>
        <w:rPr>
          <w:rFonts w:ascii="Arial" w:hAnsi="Arial" w:cs="Arial"/>
          <w:b/>
          <w:u w:val="single"/>
          <w:lang w:val="en-GB"/>
        </w:rPr>
      </w:pPr>
    </w:p>
    <w:p w14:paraId="74C2059F" w14:textId="77777777" w:rsidR="00A82048" w:rsidRPr="007A7F85" w:rsidRDefault="00A82048">
      <w:pPr>
        <w:rPr>
          <w:rFonts w:ascii="Arial" w:hAnsi="Arial" w:cs="Arial"/>
          <w:b/>
          <w:u w:val="single"/>
          <w:lang w:val="en-GB"/>
        </w:rPr>
      </w:pPr>
    </w:p>
    <w:p w14:paraId="525E93BB" w14:textId="77777777" w:rsidR="007A7F85" w:rsidRPr="007A7F85" w:rsidRDefault="007A7F85" w:rsidP="007A7F85">
      <w:pPr>
        <w:pStyle w:val="Titre1"/>
        <w:rPr>
          <w:bCs/>
          <w:u w:val="none"/>
        </w:rPr>
      </w:pPr>
      <w:bookmarkStart w:id="8" w:name="_Toc191307184"/>
      <w:r w:rsidRPr="007A7F85">
        <w:t>Table S</w:t>
      </w:r>
      <w:r w:rsidR="00171C9A">
        <w:t>4</w:t>
      </w:r>
      <w:r w:rsidRPr="007A7F85">
        <w:t>: Stereotactic Body Radiotherapy Details</w:t>
      </w:r>
      <w:r>
        <w:t xml:space="preserve"> </w:t>
      </w:r>
      <w:r w:rsidRPr="007A7F85">
        <w:t>for patients without ADT started before or during SBRT</w:t>
      </w:r>
      <w:bookmarkEnd w:id="8"/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6"/>
        <w:gridCol w:w="2693"/>
      </w:tblGrid>
      <w:tr w:rsidR="007A7F85" w:rsidRPr="007A7F85" w14:paraId="6632C7AD" w14:textId="77777777" w:rsidTr="004C6503">
        <w:trPr>
          <w:trHeight w:val="313"/>
        </w:trPr>
        <w:tc>
          <w:tcPr>
            <w:tcW w:w="609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56473A" w14:textId="77777777" w:rsidR="007A7F85" w:rsidRPr="00880C3F" w:rsidRDefault="007A7F85" w:rsidP="007A7F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80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72AD4" w14:textId="77777777" w:rsidR="007A7F85" w:rsidRPr="00880C3F" w:rsidRDefault="007A7F85" w:rsidP="007A7F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80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otal</w:t>
            </w:r>
          </w:p>
        </w:tc>
      </w:tr>
      <w:tr w:rsidR="007A7F85" w:rsidRPr="007A7F85" w14:paraId="592E73BF" w14:textId="77777777" w:rsidTr="004C6503">
        <w:trPr>
          <w:trHeight w:val="313"/>
        </w:trPr>
        <w:tc>
          <w:tcPr>
            <w:tcW w:w="6096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32EAF" w14:textId="77777777" w:rsidR="007A7F85" w:rsidRPr="00880C3F" w:rsidRDefault="007A7F85" w:rsidP="007A7F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C2CC8F" w14:textId="77777777" w:rsidR="007A7F85" w:rsidRPr="00880C3F" w:rsidRDefault="007A7F85" w:rsidP="007A7F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80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(N=18)</w:t>
            </w:r>
          </w:p>
        </w:tc>
      </w:tr>
      <w:tr w:rsidR="007A7F85" w:rsidRPr="00CF0AB4" w14:paraId="41392330" w14:textId="77777777" w:rsidTr="004C6503">
        <w:trPr>
          <w:trHeight w:val="302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B5282" w14:textId="77777777" w:rsidR="007A7F85" w:rsidRPr="00880C3F" w:rsidRDefault="007A7F85" w:rsidP="007A7F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80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Time between lung metastasis diagnosis and SBRT (month)</w:t>
            </w:r>
          </w:p>
        </w:tc>
      </w:tr>
      <w:tr w:rsidR="007A7F85" w:rsidRPr="007A7F85" w14:paraId="58F85A15" w14:textId="77777777" w:rsidTr="004C6503">
        <w:trPr>
          <w:trHeight w:val="30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07B9BC" w14:textId="77777777" w:rsidR="007A7F85" w:rsidRPr="00880C3F" w:rsidRDefault="007A7F85" w:rsidP="007A7F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    </w:t>
            </w:r>
            <w:proofErr w:type="spellStart"/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Q1, Q3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6D3E35" w14:textId="5EDC7C8D" w:rsidR="007A7F85" w:rsidRPr="00880C3F" w:rsidRDefault="005F11AF" w:rsidP="007A7F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7</w:t>
            </w:r>
            <w:r w:rsidR="00880C3F"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9</w:t>
            </w:r>
            <w:r w:rsidR="00880C3F"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8</w:t>
            </w:r>
            <w:r w:rsidR="007A7F85"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A7F85" w:rsidRPr="007A7F85" w14:paraId="2E977378" w14:textId="77777777" w:rsidTr="004C6503">
        <w:trPr>
          <w:trHeight w:val="302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A4C7F2" w14:textId="77777777" w:rsidR="007A7F85" w:rsidRPr="00880C3F" w:rsidRDefault="007A7F85" w:rsidP="007A7F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80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re-SBRT PSA (</w:t>
            </w:r>
            <w:proofErr w:type="spellStart"/>
            <w:r w:rsidRPr="00880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g</w:t>
            </w:r>
            <w:proofErr w:type="spellEnd"/>
            <w:r w:rsidRPr="00880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880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L</w:t>
            </w:r>
            <w:proofErr w:type="spellEnd"/>
            <w:r w:rsidRPr="00880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7A7F85" w:rsidRPr="00880C3F" w14:paraId="43ACDC5E" w14:textId="77777777" w:rsidTr="004C6503">
        <w:trPr>
          <w:trHeight w:val="30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5934C" w14:textId="77777777" w:rsidR="007A7F85" w:rsidRPr="00880C3F" w:rsidRDefault="007A7F85" w:rsidP="007A7F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Q1, Q3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06FC6" w14:textId="77777777" w:rsidR="007A7F85" w:rsidRPr="00880C3F" w:rsidRDefault="00880C3F" w:rsidP="00880C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.8 [1.3</w:t>
            </w:r>
            <w:r w:rsidR="007A7F85"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, 2</w:t>
            </w:r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.9</w:t>
            </w:r>
            <w:r w:rsidR="007A7F85"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7A7F85" w:rsidRPr="00CF0AB4" w14:paraId="59358399" w14:textId="77777777" w:rsidTr="004C6503">
        <w:trPr>
          <w:trHeight w:val="302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EE008" w14:textId="77777777" w:rsidR="007A7F85" w:rsidRPr="00880C3F" w:rsidRDefault="007A7F85" w:rsidP="007A7F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80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Number of lung metastases treated by patient with SBRT</w:t>
            </w:r>
          </w:p>
        </w:tc>
      </w:tr>
      <w:tr w:rsidR="00880C3F" w:rsidRPr="00880C3F" w14:paraId="54862153" w14:textId="77777777" w:rsidTr="004C6503">
        <w:trPr>
          <w:trHeight w:val="30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6659C" w14:textId="77777777" w:rsidR="00880C3F" w:rsidRPr="00880C3F" w:rsidRDefault="00880C3F" w:rsidP="00880C3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1751A7E" w14:textId="77777777" w:rsidR="00880C3F" w:rsidRPr="00880C3F" w:rsidRDefault="00880C3F" w:rsidP="00880C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78%)</w:t>
            </w:r>
          </w:p>
        </w:tc>
      </w:tr>
      <w:tr w:rsidR="00880C3F" w:rsidRPr="00880C3F" w14:paraId="27F2666A" w14:textId="77777777" w:rsidTr="004C6503">
        <w:trPr>
          <w:trHeight w:val="30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946EB" w14:textId="77777777" w:rsidR="00880C3F" w:rsidRPr="00880C3F" w:rsidRDefault="00880C3F" w:rsidP="00880C3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36E27013" w14:textId="77777777" w:rsidR="00880C3F" w:rsidRPr="00880C3F" w:rsidRDefault="00880C3F" w:rsidP="00880C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2%)</w:t>
            </w:r>
          </w:p>
        </w:tc>
      </w:tr>
      <w:tr w:rsidR="005F11AF" w:rsidRPr="007A7F85" w14:paraId="2F012513" w14:textId="77777777" w:rsidTr="004C6503">
        <w:trPr>
          <w:trHeight w:val="30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AF747" w14:textId="77777777" w:rsidR="005F11AF" w:rsidRPr="00880C3F" w:rsidRDefault="005F11AF" w:rsidP="005F11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80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TV Volume (cc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D6464" w14:textId="77777777" w:rsidR="005F11AF" w:rsidRPr="00880C3F" w:rsidRDefault="005F11AF" w:rsidP="005F11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F11AF" w:rsidRPr="007A7F85" w14:paraId="0F5058A8" w14:textId="77777777" w:rsidTr="004C6503">
        <w:trPr>
          <w:trHeight w:val="30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80E16" w14:textId="77777777" w:rsidR="005F11AF" w:rsidRPr="00880C3F" w:rsidRDefault="005F11AF" w:rsidP="005F11A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Q1, Q3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14713" w14:textId="4BA315E6" w:rsidR="005F11AF" w:rsidRPr="00880C3F" w:rsidRDefault="005F11AF" w:rsidP="005F11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 [11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</w:t>
            </w:r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.4]</w:t>
            </w:r>
          </w:p>
        </w:tc>
      </w:tr>
      <w:tr w:rsidR="005F11AF" w:rsidRPr="007A7F85" w14:paraId="1577CD2E" w14:textId="77777777" w:rsidTr="004C6503">
        <w:trPr>
          <w:trHeight w:val="302"/>
        </w:trPr>
        <w:tc>
          <w:tcPr>
            <w:tcW w:w="878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5D3B7" w14:textId="77777777" w:rsidR="005F11AF" w:rsidRPr="00880C3F" w:rsidRDefault="005F11AF" w:rsidP="005F11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80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EQD2Gy</w:t>
            </w:r>
            <w:r w:rsidRPr="00880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FR"/>
              </w:rPr>
              <w:t xml:space="preserve">3 </w:t>
            </w:r>
            <w:r w:rsidRPr="00880C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(Gy)</w:t>
            </w:r>
          </w:p>
        </w:tc>
      </w:tr>
      <w:tr w:rsidR="005F11AF" w:rsidRPr="007A7F85" w14:paraId="5EA08737" w14:textId="77777777" w:rsidTr="004C6503">
        <w:trPr>
          <w:trHeight w:val="302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70BF1" w14:textId="77777777" w:rsidR="005F11AF" w:rsidRPr="00880C3F" w:rsidRDefault="005F11AF" w:rsidP="005F11A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Q1, Q3]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1F92A" w14:textId="4D16E70F" w:rsidR="005F11AF" w:rsidRPr="00880C3F" w:rsidRDefault="005F11AF" w:rsidP="005F11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0 [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0, 144</w:t>
            </w:r>
            <w:r w:rsidRPr="00880C3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</w:tbl>
    <w:p w14:paraId="4F702358" w14:textId="77777777" w:rsidR="007A7F85" w:rsidRDefault="007A7F85">
      <w:pPr>
        <w:rPr>
          <w:rFonts w:ascii="Arial" w:hAnsi="Arial" w:cs="Arial"/>
          <w:b/>
          <w:u w:val="single"/>
          <w:lang w:val="en-GB"/>
        </w:rPr>
      </w:pPr>
    </w:p>
    <w:p w14:paraId="1C08C30F" w14:textId="77777777" w:rsidR="00880C3F" w:rsidRDefault="00880C3F">
      <w:pPr>
        <w:rPr>
          <w:rFonts w:ascii="Arial" w:hAnsi="Arial" w:cs="Arial"/>
          <w:b/>
          <w:u w:val="single"/>
          <w:lang w:val="en-GB"/>
        </w:rPr>
      </w:pPr>
    </w:p>
    <w:sectPr w:rsidR="00880C3F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43FE9" w14:textId="77777777" w:rsidR="00DB429E" w:rsidRDefault="00DB429E" w:rsidP="00880C3F">
      <w:pPr>
        <w:spacing w:after="0" w:line="240" w:lineRule="auto"/>
      </w:pPr>
      <w:r>
        <w:separator/>
      </w:r>
    </w:p>
  </w:endnote>
  <w:endnote w:type="continuationSeparator" w:id="0">
    <w:p w14:paraId="4BFEC3E6" w14:textId="77777777" w:rsidR="00DB429E" w:rsidRDefault="00DB429E" w:rsidP="00880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9722626"/>
      <w:docPartObj>
        <w:docPartGallery w:val="Page Numbers (Bottom of Page)"/>
        <w:docPartUnique/>
      </w:docPartObj>
    </w:sdtPr>
    <w:sdtContent>
      <w:p w14:paraId="2A9632EC" w14:textId="3BBB2FFC" w:rsidR="00880C3F" w:rsidRDefault="00880C3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5360">
          <w:rPr>
            <w:noProof/>
          </w:rPr>
          <w:t>9</w:t>
        </w:r>
        <w:r>
          <w:fldChar w:fldCharType="end"/>
        </w:r>
      </w:p>
    </w:sdtContent>
  </w:sdt>
  <w:p w14:paraId="5F2C4AF2" w14:textId="77777777" w:rsidR="00880C3F" w:rsidRDefault="00880C3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A70A4" w14:textId="77777777" w:rsidR="00DB429E" w:rsidRDefault="00DB429E" w:rsidP="00880C3F">
      <w:pPr>
        <w:spacing w:after="0" w:line="240" w:lineRule="auto"/>
      </w:pPr>
      <w:r>
        <w:separator/>
      </w:r>
    </w:p>
  </w:footnote>
  <w:footnote w:type="continuationSeparator" w:id="0">
    <w:p w14:paraId="38D62AA4" w14:textId="77777777" w:rsidR="00DB429E" w:rsidRDefault="00DB429E" w:rsidP="00880C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F85"/>
    <w:rsid w:val="00045360"/>
    <w:rsid w:val="00085246"/>
    <w:rsid w:val="000C43A9"/>
    <w:rsid w:val="00111B8B"/>
    <w:rsid w:val="00171C9A"/>
    <w:rsid w:val="003D5421"/>
    <w:rsid w:val="00472103"/>
    <w:rsid w:val="004C6503"/>
    <w:rsid w:val="004F1083"/>
    <w:rsid w:val="00557262"/>
    <w:rsid w:val="005F11AF"/>
    <w:rsid w:val="006025C7"/>
    <w:rsid w:val="00612D4D"/>
    <w:rsid w:val="006B41CE"/>
    <w:rsid w:val="00723CA1"/>
    <w:rsid w:val="00753DDB"/>
    <w:rsid w:val="007A7F85"/>
    <w:rsid w:val="00880C3F"/>
    <w:rsid w:val="0094055D"/>
    <w:rsid w:val="00944552"/>
    <w:rsid w:val="00955CC6"/>
    <w:rsid w:val="009A517D"/>
    <w:rsid w:val="00A82048"/>
    <w:rsid w:val="00AD0A9A"/>
    <w:rsid w:val="00BC62BE"/>
    <w:rsid w:val="00CA032E"/>
    <w:rsid w:val="00CF0AB4"/>
    <w:rsid w:val="00D42B06"/>
    <w:rsid w:val="00D757C1"/>
    <w:rsid w:val="00DB10A7"/>
    <w:rsid w:val="00DB429E"/>
    <w:rsid w:val="00DC35C2"/>
    <w:rsid w:val="00EE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40B46"/>
  <w15:chartTrackingRefBased/>
  <w15:docId w15:val="{9F44091C-1266-4238-82ED-9A37C8F7D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A7F85"/>
    <w:pPr>
      <w:outlineLvl w:val="0"/>
    </w:pPr>
    <w:rPr>
      <w:rFonts w:ascii="Arial" w:hAnsi="Arial" w:cs="Arial"/>
      <w:b/>
      <w:i/>
      <w:u w:val="single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A7F85"/>
    <w:rPr>
      <w:rFonts w:ascii="Arial" w:hAnsi="Arial" w:cs="Arial"/>
      <w:b/>
      <w:i/>
      <w:u w:val="single"/>
      <w:lang w:val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4055D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i w:val="0"/>
      <w:color w:val="2E74B5" w:themeColor="accent1" w:themeShade="BF"/>
      <w:sz w:val="32"/>
      <w:szCs w:val="32"/>
      <w:u w:val="none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94055D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94055D"/>
    <w:rPr>
      <w:color w:val="0563C1" w:themeColor="hyperlink"/>
      <w:u w:val="single"/>
    </w:rPr>
  </w:style>
  <w:style w:type="paragraph" w:styleId="Sansinterligne">
    <w:name w:val="No Spacing"/>
    <w:uiPriority w:val="1"/>
    <w:qFormat/>
    <w:rsid w:val="00880C3F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880C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80C3F"/>
  </w:style>
  <w:style w:type="paragraph" w:styleId="Pieddepage">
    <w:name w:val="footer"/>
    <w:basedOn w:val="Normal"/>
    <w:link w:val="PieddepageCar"/>
    <w:uiPriority w:val="99"/>
    <w:unhideWhenUsed/>
    <w:rsid w:val="00880C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80C3F"/>
  </w:style>
  <w:style w:type="table" w:styleId="Grilledutableau">
    <w:name w:val="Table Grid"/>
    <w:basedOn w:val="TableauNormal"/>
    <w:uiPriority w:val="39"/>
    <w:rsid w:val="00753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F11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F11A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F11A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F11A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F11A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453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53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B015B-AD2B-4470-8D86-279B3EDB2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29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B</Company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 Maximilien</dc:creator>
  <cp:keywords/>
  <dc:description/>
  <cp:lastModifiedBy>Maximilien ROGE</cp:lastModifiedBy>
  <cp:revision>2</cp:revision>
  <dcterms:created xsi:type="dcterms:W3CDTF">2025-02-27T17:43:00Z</dcterms:created>
  <dcterms:modified xsi:type="dcterms:W3CDTF">2025-02-27T17:43:00Z</dcterms:modified>
</cp:coreProperties>
</file>